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A100F" w14:textId="0B313889" w:rsidR="00822903" w:rsidRPr="0060242C" w:rsidRDefault="004121B8" w:rsidP="0060242C">
      <w:pPr>
        <w:pStyle w:val="Caption"/>
        <w:rPr>
          <w:lang w:val="en-GB"/>
        </w:rPr>
      </w:pPr>
      <w:r w:rsidRPr="0060242C">
        <w:rPr>
          <w:lang w:val="en-GB"/>
        </w:rPr>
        <w:t xml:space="preserve">Supplementary </w:t>
      </w:r>
      <w:r w:rsidR="005B01E8" w:rsidRPr="0060242C">
        <w:rPr>
          <w:lang w:val="en-GB"/>
        </w:rPr>
        <w:t>Table 1</w:t>
      </w:r>
      <w:r w:rsidR="00822903" w:rsidRPr="0060242C">
        <w:rPr>
          <w:lang w:val="en-GB"/>
        </w:rPr>
        <w:t xml:space="preserve"> </w:t>
      </w:r>
      <w:r w:rsidR="0056325C" w:rsidRPr="0060242C">
        <w:rPr>
          <w:lang w:val="en-GB"/>
        </w:rPr>
        <w:t>–</w:t>
      </w:r>
      <w:r w:rsidR="00822903" w:rsidRPr="0060242C">
        <w:rPr>
          <w:lang w:val="en-GB"/>
        </w:rPr>
        <w:t xml:space="preserve"> </w:t>
      </w:r>
      <w:r w:rsidR="00C61AEB">
        <w:rPr>
          <w:lang w:val="en-GB"/>
        </w:rPr>
        <w:t xml:space="preserve">A summary of </w:t>
      </w:r>
      <w:r w:rsidR="00CC672D">
        <w:rPr>
          <w:lang w:val="en-GB"/>
        </w:rPr>
        <w:t>p</w:t>
      </w:r>
      <w:bookmarkStart w:id="0" w:name="_GoBack"/>
      <w:bookmarkEnd w:id="0"/>
      <w:r w:rsidR="0056325C" w:rsidRPr="0060242C">
        <w:rPr>
          <w:lang w:val="en-GB"/>
        </w:rPr>
        <w:t xml:space="preserve">rediction </w:t>
      </w:r>
      <w:r w:rsidR="007D05C7">
        <w:rPr>
          <w:lang w:val="en-GB"/>
        </w:rPr>
        <w:t>performance</w:t>
      </w:r>
      <w:r w:rsidR="007D05C7" w:rsidRPr="0060242C">
        <w:rPr>
          <w:lang w:val="en-GB"/>
        </w:rPr>
        <w:t xml:space="preserve"> </w:t>
      </w:r>
      <w:r w:rsidR="00822903" w:rsidRPr="0060242C">
        <w:rPr>
          <w:lang w:val="en-GB"/>
        </w:rPr>
        <w:t xml:space="preserve">for </w:t>
      </w:r>
      <w:r w:rsidR="0056325C" w:rsidRPr="0060242C">
        <w:rPr>
          <w:lang w:val="en-GB"/>
        </w:rPr>
        <w:t xml:space="preserve">all </w:t>
      </w:r>
      <w:r w:rsidR="00822903" w:rsidRPr="0060242C">
        <w:rPr>
          <w:lang w:val="en-GB"/>
        </w:rPr>
        <w:t>service providers</w:t>
      </w:r>
      <w:r w:rsidRPr="0060242C">
        <w:rPr>
          <w:lang w:val="en-GB"/>
        </w:rPr>
        <w:t xml:space="preserve"> </w:t>
      </w:r>
    </w:p>
    <w:p w14:paraId="40C9FB97" w14:textId="77777777" w:rsidR="00DC1DCC" w:rsidRPr="0060242C" w:rsidRDefault="00DC1DCC" w:rsidP="0060242C">
      <w:pPr>
        <w:tabs>
          <w:tab w:val="left" w:pos="426"/>
        </w:tabs>
        <w:spacing w:before="0" w:after="0"/>
        <w:rPr>
          <w:rFonts w:cs="Times New Roman"/>
          <w:sz w:val="18"/>
          <w:szCs w:val="18"/>
          <w:lang w:val="en-GB"/>
        </w:rPr>
      </w:pPr>
      <w:r w:rsidRPr="0060242C">
        <w:rPr>
          <w:rFonts w:cs="Times New Roman"/>
          <w:sz w:val="18"/>
          <w:szCs w:val="18"/>
          <w:lang w:val="en-GB"/>
        </w:rPr>
        <w:t>NA</w:t>
      </w:r>
      <w:r w:rsidRPr="0060242C">
        <w:rPr>
          <w:rFonts w:cs="Times New Roman"/>
          <w:sz w:val="18"/>
          <w:szCs w:val="18"/>
          <w:lang w:val="en-GB"/>
        </w:rPr>
        <w:tab/>
        <w:t>Result not reported from the service provider</w:t>
      </w:r>
    </w:p>
    <w:p w14:paraId="1FC5B7C9" w14:textId="77777777" w:rsidR="00DC1DCC" w:rsidRPr="0060242C" w:rsidRDefault="00DC1DCC" w:rsidP="0060242C">
      <w:pPr>
        <w:tabs>
          <w:tab w:val="left" w:pos="426"/>
        </w:tabs>
        <w:spacing w:before="0" w:after="0"/>
        <w:rPr>
          <w:rFonts w:cs="Times New Roman"/>
          <w:sz w:val="18"/>
          <w:szCs w:val="18"/>
          <w:lang w:val="en-GB"/>
        </w:rPr>
      </w:pPr>
      <w:r w:rsidRPr="0060242C">
        <w:rPr>
          <w:rFonts w:cs="Times New Roman"/>
          <w:sz w:val="18"/>
          <w:szCs w:val="18"/>
          <w:lang w:val="en-GB"/>
        </w:rPr>
        <w:t xml:space="preserve">*  </w:t>
      </w:r>
      <w:r w:rsidRPr="0060242C">
        <w:rPr>
          <w:rFonts w:cs="Times New Roman"/>
          <w:sz w:val="18"/>
          <w:szCs w:val="18"/>
          <w:lang w:val="en-GB"/>
        </w:rPr>
        <w:tab/>
        <w:t>Sample not reported from the service provider</w:t>
      </w:r>
    </w:p>
    <w:p w14:paraId="7F284B05" w14:textId="77777777" w:rsidR="00DC1DCC" w:rsidRPr="0060242C" w:rsidRDefault="00DC1DCC" w:rsidP="0060242C">
      <w:pPr>
        <w:tabs>
          <w:tab w:val="left" w:pos="426"/>
        </w:tabs>
        <w:spacing w:before="0" w:after="0"/>
        <w:rPr>
          <w:rFonts w:cs="Times New Roman"/>
          <w:sz w:val="18"/>
          <w:szCs w:val="18"/>
          <w:lang w:val="en-GB"/>
        </w:rPr>
      </w:pPr>
      <w:r w:rsidRPr="0060242C">
        <w:rPr>
          <w:rFonts w:cs="Times New Roman"/>
          <w:sz w:val="18"/>
          <w:szCs w:val="18"/>
          <w:lang w:val="en-GB"/>
        </w:rPr>
        <w:t xml:space="preserve">#  </w:t>
      </w:r>
      <w:r w:rsidRPr="0060242C">
        <w:rPr>
          <w:rFonts w:cs="Times New Roman"/>
          <w:sz w:val="18"/>
          <w:szCs w:val="18"/>
          <w:lang w:val="en-GB"/>
        </w:rPr>
        <w:tab/>
        <w:t>Result not available</w:t>
      </w:r>
    </w:p>
    <w:p w14:paraId="47D2F713" w14:textId="77777777" w:rsidR="00DC1DCC" w:rsidRPr="0060242C" w:rsidRDefault="00DC1DCC" w:rsidP="0060242C">
      <w:pPr>
        <w:tabs>
          <w:tab w:val="left" w:pos="426"/>
        </w:tabs>
        <w:spacing w:before="0" w:after="0"/>
        <w:rPr>
          <w:rFonts w:cs="Times New Roman"/>
          <w:szCs w:val="24"/>
          <w:lang w:val="en-GB"/>
        </w:rPr>
      </w:pPr>
      <w:r w:rsidRPr="0060242C">
        <w:rPr>
          <w:rFonts w:cs="Times New Roman"/>
          <w:sz w:val="18"/>
          <w:szCs w:val="18"/>
          <w:lang w:val="en-GB"/>
        </w:rPr>
        <w:t xml:space="preserve">- </w:t>
      </w:r>
      <w:r w:rsidRPr="0060242C">
        <w:rPr>
          <w:rFonts w:cs="Times New Roman"/>
          <w:sz w:val="18"/>
          <w:szCs w:val="18"/>
          <w:lang w:val="en-GB"/>
        </w:rPr>
        <w:tab/>
        <w:t>Service not available</w:t>
      </w:r>
    </w:p>
    <w:p w14:paraId="035D8247" w14:textId="1CE10D86" w:rsidR="00DC1DCC" w:rsidRPr="0060242C" w:rsidRDefault="00DC1DCC" w:rsidP="0060242C">
      <w:pPr>
        <w:tabs>
          <w:tab w:val="left" w:pos="426"/>
        </w:tabs>
        <w:spacing w:before="0" w:after="0"/>
        <w:rPr>
          <w:rFonts w:cs="Times New Roman"/>
          <w:sz w:val="18"/>
          <w:szCs w:val="18"/>
          <w:lang w:val="en-GB"/>
        </w:rPr>
      </w:pPr>
      <w:r w:rsidRPr="0060242C">
        <w:rPr>
          <w:noProof/>
          <w:lang w:val="en-GB"/>
        </w:rPr>
        <w:drawing>
          <wp:inline distT="0" distB="0" distL="0" distR="0" wp14:anchorId="7662A111" wp14:editId="193EE4ED">
            <wp:extent cx="121285" cy="121285"/>
            <wp:effectExtent l="0" t="0" r="0" b="0"/>
            <wp:docPr id="35" name="Picture 35" descr="Checkmar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ic 6" descr="Checkmark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0242C">
        <w:rPr>
          <w:rFonts w:cs="Times New Roman"/>
          <w:sz w:val="18"/>
          <w:szCs w:val="18"/>
          <w:lang w:val="en-GB"/>
        </w:rPr>
        <w:t xml:space="preserve"> </w:t>
      </w:r>
      <w:r w:rsidRPr="0060242C">
        <w:rPr>
          <w:rFonts w:cs="Times New Roman"/>
          <w:sz w:val="18"/>
          <w:szCs w:val="18"/>
          <w:lang w:val="en-GB"/>
        </w:rPr>
        <w:tab/>
        <w:t>Result correctly predicted</w:t>
      </w:r>
    </w:p>
    <w:p w14:paraId="355B8043" w14:textId="77777777" w:rsidR="00DC1DCC" w:rsidRPr="0060242C" w:rsidRDefault="00DC1DCC" w:rsidP="0060242C">
      <w:pPr>
        <w:tabs>
          <w:tab w:val="left" w:pos="426"/>
        </w:tabs>
        <w:spacing w:before="0" w:after="0"/>
        <w:rPr>
          <w:rFonts w:cs="Times New Roman"/>
          <w:sz w:val="18"/>
          <w:szCs w:val="18"/>
          <w:lang w:val="en-GB"/>
        </w:rPr>
      </w:pPr>
      <w:r w:rsidRPr="0060242C">
        <w:rPr>
          <w:rFonts w:cs="Times New Roman"/>
          <w:noProof/>
          <w:sz w:val="16"/>
          <w:szCs w:val="16"/>
          <w:lang w:val="en-GB" w:eastAsia="en-AU"/>
        </w:rPr>
        <w:drawing>
          <wp:inline distT="0" distB="0" distL="0" distR="0" wp14:anchorId="12545319" wp14:editId="4804A7DE">
            <wp:extent cx="109728" cy="109728"/>
            <wp:effectExtent l="0" t="0" r="5080" b="5080"/>
            <wp:docPr id="34" name="Graphic 34" descr="Clo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lose.sv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1778" cy="111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242C">
        <w:rPr>
          <w:rFonts w:cs="Times New Roman"/>
          <w:sz w:val="18"/>
          <w:szCs w:val="18"/>
          <w:lang w:val="en-GB"/>
        </w:rPr>
        <w:t xml:space="preserve"> </w:t>
      </w:r>
      <w:r w:rsidRPr="0060242C">
        <w:rPr>
          <w:rFonts w:cs="Times New Roman"/>
          <w:sz w:val="18"/>
          <w:szCs w:val="18"/>
          <w:lang w:val="en-GB"/>
        </w:rPr>
        <w:tab/>
        <w:t>Result incorrectly predicted</w:t>
      </w:r>
    </w:p>
    <w:p w14:paraId="436B54D7" w14:textId="77777777" w:rsidR="00DC1DCC" w:rsidRPr="0060242C" w:rsidRDefault="00DC1DCC" w:rsidP="0060242C">
      <w:pPr>
        <w:pStyle w:val="NoSpacing"/>
        <w:rPr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1"/>
        <w:gridCol w:w="1449"/>
        <w:gridCol w:w="1436"/>
        <w:gridCol w:w="1436"/>
        <w:gridCol w:w="1449"/>
        <w:gridCol w:w="1424"/>
        <w:gridCol w:w="1412"/>
      </w:tblGrid>
      <w:tr w:rsidR="00DB5542" w:rsidRPr="0060242C" w14:paraId="5F8C9D4A" w14:textId="02B0B1F8" w:rsidTr="0013282B">
        <w:trPr>
          <w:trHeight w:val="147"/>
        </w:trPr>
        <w:tc>
          <w:tcPr>
            <w:tcW w:w="5000" w:type="pct"/>
            <w:gridSpan w:val="7"/>
          </w:tcPr>
          <w:p w14:paraId="06EA24A6" w14:textId="77777777" w:rsidR="00DB5542" w:rsidRPr="0060242C" w:rsidRDefault="00DB5542" w:rsidP="0060242C">
            <w:pPr>
              <w:spacing w:before="0" w:after="0"/>
              <w:rPr>
                <w:rFonts w:cs="Times New Roman"/>
                <w:b/>
                <w:sz w:val="18"/>
                <w:szCs w:val="18"/>
                <w:u w:val="single"/>
                <w:lang w:val="en-GB"/>
              </w:rPr>
            </w:pPr>
            <w:r w:rsidRPr="0060242C">
              <w:rPr>
                <w:rFonts w:cs="Times New Roman"/>
                <w:b/>
                <w:sz w:val="18"/>
                <w:szCs w:val="18"/>
                <w:u w:val="single"/>
                <w:lang w:val="en-GB"/>
              </w:rPr>
              <w:t>Eye Colour Prediction</w:t>
            </w:r>
          </w:p>
        </w:tc>
      </w:tr>
      <w:tr w:rsidR="00DB5542" w:rsidRPr="0060242C" w14:paraId="7017ADB6" w14:textId="005681A6" w:rsidTr="00822903">
        <w:trPr>
          <w:trHeight w:val="147"/>
        </w:trPr>
        <w:tc>
          <w:tcPr>
            <w:tcW w:w="594" w:type="pct"/>
          </w:tcPr>
          <w:p w14:paraId="307B076F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42" w:type="pct"/>
          </w:tcPr>
          <w:p w14:paraId="7AD90835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A’</w:t>
            </w:r>
          </w:p>
        </w:tc>
        <w:tc>
          <w:tcPr>
            <w:tcW w:w="735" w:type="pct"/>
          </w:tcPr>
          <w:p w14:paraId="731CE61E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B’</w:t>
            </w:r>
          </w:p>
        </w:tc>
        <w:tc>
          <w:tcPr>
            <w:tcW w:w="735" w:type="pct"/>
          </w:tcPr>
          <w:p w14:paraId="36B4F952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C’</w:t>
            </w:r>
          </w:p>
        </w:tc>
        <w:tc>
          <w:tcPr>
            <w:tcW w:w="742" w:type="pct"/>
          </w:tcPr>
          <w:p w14:paraId="57CD9255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D’</w:t>
            </w:r>
          </w:p>
        </w:tc>
        <w:tc>
          <w:tcPr>
            <w:tcW w:w="729" w:type="pct"/>
          </w:tcPr>
          <w:p w14:paraId="0473B507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E’</w:t>
            </w:r>
          </w:p>
        </w:tc>
        <w:tc>
          <w:tcPr>
            <w:tcW w:w="723" w:type="pct"/>
          </w:tcPr>
          <w:p w14:paraId="65F48177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F’</w:t>
            </w:r>
          </w:p>
        </w:tc>
      </w:tr>
      <w:tr w:rsidR="00DB5542" w:rsidRPr="0060242C" w14:paraId="71DCD610" w14:textId="6DB14479" w:rsidTr="00822903">
        <w:trPr>
          <w:trHeight w:val="147"/>
        </w:trPr>
        <w:tc>
          <w:tcPr>
            <w:tcW w:w="594" w:type="pct"/>
          </w:tcPr>
          <w:p w14:paraId="57700624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1</w:t>
            </w:r>
          </w:p>
        </w:tc>
        <w:tc>
          <w:tcPr>
            <w:tcW w:w="742" w:type="pct"/>
          </w:tcPr>
          <w:p w14:paraId="7FA889FC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4B29229E" wp14:editId="0421E656">
                  <wp:extent cx="123416" cy="123416"/>
                  <wp:effectExtent l="0" t="0" r="0" b="0"/>
                  <wp:docPr id="183" name="Graphic 18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7FC292DC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238E2A0A" wp14:editId="1FEF8F56">
                  <wp:extent cx="123416" cy="123416"/>
                  <wp:effectExtent l="0" t="0" r="0" b="0"/>
                  <wp:docPr id="247" name="Graphic 24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66890E1C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445A9794" wp14:editId="6275F197">
                  <wp:extent cx="123416" cy="123416"/>
                  <wp:effectExtent l="0" t="0" r="0" b="0"/>
                  <wp:docPr id="7" name="Graphic 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32EF42AE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61C20C1D" wp14:editId="6C57A1B4">
                  <wp:extent cx="123416" cy="123416"/>
                  <wp:effectExtent l="0" t="0" r="0" b="0"/>
                  <wp:docPr id="206" name="Graphic 20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pct"/>
          </w:tcPr>
          <w:p w14:paraId="1FDDE661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1EDBD090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25F9E524" w14:textId="4B43D112" w:rsidTr="00822903">
        <w:trPr>
          <w:trHeight w:val="147"/>
        </w:trPr>
        <w:tc>
          <w:tcPr>
            <w:tcW w:w="594" w:type="pct"/>
          </w:tcPr>
          <w:p w14:paraId="400D1508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2</w:t>
            </w:r>
          </w:p>
        </w:tc>
        <w:tc>
          <w:tcPr>
            <w:tcW w:w="742" w:type="pct"/>
          </w:tcPr>
          <w:p w14:paraId="50EC9910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78E3692D" wp14:editId="4746EE0A">
                  <wp:extent cx="123416" cy="123416"/>
                  <wp:effectExtent l="0" t="0" r="0" b="0"/>
                  <wp:docPr id="10" name="Graphic 1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1FB8EDC1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0726D7DE" wp14:editId="78341824">
                  <wp:extent cx="123416" cy="123416"/>
                  <wp:effectExtent l="0" t="0" r="0" b="0"/>
                  <wp:docPr id="2" name="Graphic 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1485D105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018F1BA3" wp14:editId="6A23E7BF">
                  <wp:extent cx="123416" cy="123416"/>
                  <wp:effectExtent l="0" t="0" r="0" b="0"/>
                  <wp:docPr id="8" name="Graphic 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6CB0605D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729" w:type="pct"/>
          </w:tcPr>
          <w:p w14:paraId="456DCECA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20A2F0BA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0B3F66E1" w14:textId="55A28098" w:rsidTr="00822903">
        <w:trPr>
          <w:trHeight w:val="147"/>
        </w:trPr>
        <w:tc>
          <w:tcPr>
            <w:tcW w:w="594" w:type="pct"/>
          </w:tcPr>
          <w:p w14:paraId="7ED85A2F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3</w:t>
            </w:r>
          </w:p>
        </w:tc>
        <w:tc>
          <w:tcPr>
            <w:tcW w:w="742" w:type="pct"/>
          </w:tcPr>
          <w:p w14:paraId="4D08C18C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7E7E78AE" wp14:editId="54E89EE6">
                  <wp:extent cx="109728" cy="109728"/>
                  <wp:effectExtent l="0" t="0" r="5080" b="5080"/>
                  <wp:docPr id="191" name="Graphic 191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63F5F717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7B24C8C6" wp14:editId="4D37515C">
                  <wp:extent cx="109728" cy="109728"/>
                  <wp:effectExtent l="0" t="0" r="5080" b="5080"/>
                  <wp:docPr id="188" name="Graphic 188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6E152863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5E3912F5" wp14:editId="4E99275B">
                  <wp:extent cx="109728" cy="109728"/>
                  <wp:effectExtent l="0" t="0" r="5080" b="5080"/>
                  <wp:docPr id="189" name="Graphic 189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3CBB418C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6487AC8B" wp14:editId="43F32C35">
                  <wp:extent cx="109728" cy="109728"/>
                  <wp:effectExtent l="0" t="0" r="5080" b="5080"/>
                  <wp:docPr id="190" name="Graphic 190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pct"/>
          </w:tcPr>
          <w:p w14:paraId="76CE5AC4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657D1945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29247260" w14:textId="7519F856" w:rsidTr="00822903">
        <w:trPr>
          <w:trHeight w:val="147"/>
        </w:trPr>
        <w:tc>
          <w:tcPr>
            <w:tcW w:w="594" w:type="pct"/>
          </w:tcPr>
          <w:p w14:paraId="1A5A6E0D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4</w:t>
            </w:r>
          </w:p>
        </w:tc>
        <w:tc>
          <w:tcPr>
            <w:tcW w:w="742" w:type="pct"/>
          </w:tcPr>
          <w:p w14:paraId="1A3CB7ED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62F3D3AE" wp14:editId="3F0C9FAA">
                  <wp:extent cx="123416" cy="123416"/>
                  <wp:effectExtent l="0" t="0" r="0" b="0"/>
                  <wp:docPr id="12" name="Graphic 1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2668B25A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62561459" wp14:editId="1B578123">
                  <wp:extent cx="123416" cy="123416"/>
                  <wp:effectExtent l="0" t="0" r="0" b="0"/>
                  <wp:docPr id="193" name="Graphic 19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198EE377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0701D749" wp14:editId="6CACCE81">
                  <wp:extent cx="123416" cy="123416"/>
                  <wp:effectExtent l="0" t="0" r="0" b="0"/>
                  <wp:docPr id="196" name="Graphic 19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19B90B9F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729" w:type="pct"/>
          </w:tcPr>
          <w:p w14:paraId="6AFF9FDC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6BA4B79A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5C22FC19" w14:textId="6DADD906" w:rsidTr="00822903">
        <w:trPr>
          <w:trHeight w:val="147"/>
        </w:trPr>
        <w:tc>
          <w:tcPr>
            <w:tcW w:w="594" w:type="pct"/>
          </w:tcPr>
          <w:p w14:paraId="7644A836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5</w:t>
            </w:r>
          </w:p>
        </w:tc>
        <w:tc>
          <w:tcPr>
            <w:tcW w:w="742" w:type="pct"/>
          </w:tcPr>
          <w:p w14:paraId="42F60991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3C7B138A" wp14:editId="58A96588">
                  <wp:extent cx="123416" cy="123416"/>
                  <wp:effectExtent l="0" t="0" r="0" b="0"/>
                  <wp:docPr id="13" name="Graphic 1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73D9D385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75A8E86C" wp14:editId="6BE96527">
                  <wp:extent cx="123416" cy="123416"/>
                  <wp:effectExtent l="0" t="0" r="0" b="0"/>
                  <wp:docPr id="194" name="Graphic 19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069478FA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73DA74FD" wp14:editId="1EC6F670">
                  <wp:extent cx="123416" cy="123416"/>
                  <wp:effectExtent l="0" t="0" r="0" b="0"/>
                  <wp:docPr id="197" name="Graphic 19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08F1B26A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51E8E926" wp14:editId="6F453510">
                  <wp:extent cx="123416" cy="123416"/>
                  <wp:effectExtent l="0" t="0" r="0" b="0"/>
                  <wp:docPr id="202" name="Graphic 20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pct"/>
          </w:tcPr>
          <w:p w14:paraId="3B564AB3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787C85B9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190E7514" w14:textId="58ADD073" w:rsidTr="00822903">
        <w:trPr>
          <w:trHeight w:val="147"/>
        </w:trPr>
        <w:tc>
          <w:tcPr>
            <w:tcW w:w="594" w:type="pct"/>
          </w:tcPr>
          <w:p w14:paraId="452E2885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6</w:t>
            </w:r>
          </w:p>
        </w:tc>
        <w:tc>
          <w:tcPr>
            <w:tcW w:w="742" w:type="pct"/>
          </w:tcPr>
          <w:p w14:paraId="16D53D34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4D1193FC" wp14:editId="3666F70D">
                  <wp:extent cx="123416" cy="123416"/>
                  <wp:effectExtent l="0" t="0" r="0" b="0"/>
                  <wp:docPr id="14" name="Graphic 1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0D99A0ED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272072A9" wp14:editId="22DB7512">
                  <wp:extent cx="123416" cy="123416"/>
                  <wp:effectExtent l="0" t="0" r="0" b="0"/>
                  <wp:docPr id="3" name="Graphic 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59BF5DF1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5826E571" wp14:editId="673CF8D7">
                  <wp:extent cx="123416" cy="123416"/>
                  <wp:effectExtent l="0" t="0" r="0" b="0"/>
                  <wp:docPr id="198" name="Graphic 19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1D83C915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29233350" wp14:editId="46744A6C">
                  <wp:extent cx="123416" cy="123416"/>
                  <wp:effectExtent l="0" t="0" r="0" b="0"/>
                  <wp:docPr id="203" name="Graphic 20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pct"/>
          </w:tcPr>
          <w:p w14:paraId="63C5FEFF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3DD46AB5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00B4A69C" w14:textId="107D4176" w:rsidTr="00822903">
        <w:trPr>
          <w:trHeight w:val="147"/>
        </w:trPr>
        <w:tc>
          <w:tcPr>
            <w:tcW w:w="594" w:type="pct"/>
          </w:tcPr>
          <w:p w14:paraId="5AAE3324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7</w:t>
            </w:r>
          </w:p>
        </w:tc>
        <w:tc>
          <w:tcPr>
            <w:tcW w:w="742" w:type="pct"/>
          </w:tcPr>
          <w:p w14:paraId="67ECD2BA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7657DA36" wp14:editId="235B46AD">
                  <wp:extent cx="123416" cy="123416"/>
                  <wp:effectExtent l="0" t="0" r="0" b="0"/>
                  <wp:docPr id="15" name="Graphic 1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035D23EF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7FB31477" wp14:editId="14250D39">
                  <wp:extent cx="123416" cy="123416"/>
                  <wp:effectExtent l="0" t="0" r="0" b="0"/>
                  <wp:docPr id="4" name="Graphic 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27382CB1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6C78FE13" wp14:editId="78B80BD8">
                  <wp:extent cx="123416" cy="123416"/>
                  <wp:effectExtent l="0" t="0" r="0" b="0"/>
                  <wp:docPr id="199" name="Graphic 19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311743DD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47AB61DE" wp14:editId="14D659FE">
                  <wp:extent cx="123416" cy="123416"/>
                  <wp:effectExtent l="0" t="0" r="0" b="0"/>
                  <wp:docPr id="204" name="Graphic 20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pct"/>
          </w:tcPr>
          <w:p w14:paraId="64934CA6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01F07492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08353642" w14:textId="61274E99" w:rsidTr="00822903">
        <w:trPr>
          <w:trHeight w:val="147"/>
        </w:trPr>
        <w:tc>
          <w:tcPr>
            <w:tcW w:w="594" w:type="pct"/>
          </w:tcPr>
          <w:p w14:paraId="2D68708A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8</w:t>
            </w:r>
          </w:p>
        </w:tc>
        <w:tc>
          <w:tcPr>
            <w:tcW w:w="742" w:type="pct"/>
          </w:tcPr>
          <w:p w14:paraId="1AB21BA5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7E471EAA" wp14:editId="09706535">
                  <wp:extent cx="123416" cy="123416"/>
                  <wp:effectExtent l="0" t="0" r="0" b="0"/>
                  <wp:docPr id="16" name="Graphic 1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3DDB5482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37E76910" wp14:editId="43B6573D">
                  <wp:extent cx="123416" cy="123416"/>
                  <wp:effectExtent l="0" t="0" r="0" b="0"/>
                  <wp:docPr id="5" name="Graphic 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2245CCF8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453DA37D" wp14:editId="68B5D490">
                  <wp:extent cx="123416" cy="123416"/>
                  <wp:effectExtent l="0" t="0" r="0" b="0"/>
                  <wp:docPr id="200" name="Graphic 20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6AD4F7B2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22A89692" wp14:editId="38A514FD">
                  <wp:extent cx="123416" cy="123416"/>
                  <wp:effectExtent l="0" t="0" r="0" b="0"/>
                  <wp:docPr id="205" name="Graphic 20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pct"/>
          </w:tcPr>
          <w:p w14:paraId="072F4AF3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3C5AF351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33FF26B3" w14:textId="4696D8B5" w:rsidTr="00822903">
        <w:trPr>
          <w:trHeight w:val="147"/>
        </w:trPr>
        <w:tc>
          <w:tcPr>
            <w:tcW w:w="594" w:type="pct"/>
          </w:tcPr>
          <w:p w14:paraId="7C6F2E8E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9</w:t>
            </w:r>
          </w:p>
        </w:tc>
        <w:tc>
          <w:tcPr>
            <w:tcW w:w="742" w:type="pct"/>
          </w:tcPr>
          <w:p w14:paraId="505A00B6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3022FF5C" wp14:editId="49AB30E8">
                  <wp:extent cx="123416" cy="123416"/>
                  <wp:effectExtent l="0" t="0" r="0" b="0"/>
                  <wp:docPr id="17" name="Graphic 1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27DA1B2A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47800EDF" wp14:editId="16C74BA5">
                  <wp:extent cx="123416" cy="123416"/>
                  <wp:effectExtent l="0" t="0" r="0" b="0"/>
                  <wp:docPr id="32" name="Graphic 3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7550D3F3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76ADA91E" wp14:editId="7F3DDC3B">
                  <wp:extent cx="123416" cy="123416"/>
                  <wp:effectExtent l="0" t="0" r="0" b="0"/>
                  <wp:docPr id="201" name="Graphic 20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38E00C3C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0336B8DA" wp14:editId="655E2895">
                  <wp:extent cx="123416" cy="123416"/>
                  <wp:effectExtent l="0" t="0" r="0" b="0"/>
                  <wp:docPr id="207" name="Graphic 20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pct"/>
          </w:tcPr>
          <w:p w14:paraId="0642367D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353100F9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636F5613" w14:textId="57CED9AD" w:rsidTr="00822903">
        <w:trPr>
          <w:trHeight w:val="147"/>
        </w:trPr>
        <w:tc>
          <w:tcPr>
            <w:tcW w:w="594" w:type="pct"/>
          </w:tcPr>
          <w:p w14:paraId="5E7C7D7D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10</w:t>
            </w:r>
          </w:p>
        </w:tc>
        <w:tc>
          <w:tcPr>
            <w:tcW w:w="742" w:type="pct"/>
          </w:tcPr>
          <w:p w14:paraId="68E703CB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6847CE78" wp14:editId="25C8C97B">
                  <wp:extent cx="109728" cy="109728"/>
                  <wp:effectExtent l="0" t="0" r="5080" b="5080"/>
                  <wp:docPr id="192" name="Graphic 192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0189655B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22E63F23" wp14:editId="7610F82E">
                  <wp:extent cx="123416" cy="123416"/>
                  <wp:effectExtent l="0" t="0" r="0" b="0"/>
                  <wp:docPr id="195" name="Graphic 19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0F020909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742" w:type="pct"/>
          </w:tcPr>
          <w:p w14:paraId="5C2161DB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729" w:type="pct"/>
          </w:tcPr>
          <w:p w14:paraId="07B3EDC2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1CB4E985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765E90CB" w14:textId="4AAE448C" w:rsidTr="00822903">
        <w:trPr>
          <w:trHeight w:val="147"/>
        </w:trPr>
        <w:tc>
          <w:tcPr>
            <w:tcW w:w="594" w:type="pct"/>
          </w:tcPr>
          <w:p w14:paraId="41461109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Accuracy</w:t>
            </w:r>
          </w:p>
        </w:tc>
        <w:tc>
          <w:tcPr>
            <w:tcW w:w="742" w:type="pct"/>
          </w:tcPr>
          <w:p w14:paraId="380862F5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80%</w:t>
            </w:r>
          </w:p>
        </w:tc>
        <w:tc>
          <w:tcPr>
            <w:tcW w:w="735" w:type="pct"/>
          </w:tcPr>
          <w:p w14:paraId="34C91EEE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90%</w:t>
            </w:r>
          </w:p>
        </w:tc>
        <w:tc>
          <w:tcPr>
            <w:tcW w:w="735" w:type="pct"/>
          </w:tcPr>
          <w:p w14:paraId="22B466B5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88.89%</w:t>
            </w:r>
          </w:p>
        </w:tc>
        <w:tc>
          <w:tcPr>
            <w:tcW w:w="742" w:type="pct"/>
          </w:tcPr>
          <w:p w14:paraId="7DD4E3D9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85.71%</w:t>
            </w:r>
          </w:p>
        </w:tc>
        <w:tc>
          <w:tcPr>
            <w:tcW w:w="729" w:type="pct"/>
          </w:tcPr>
          <w:p w14:paraId="6B360194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11E76D73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DB5542" w:rsidRPr="0060242C" w14:paraId="197FAC72" w14:textId="0116C20B" w:rsidTr="0013282B">
        <w:trPr>
          <w:trHeight w:val="147"/>
        </w:trPr>
        <w:tc>
          <w:tcPr>
            <w:tcW w:w="5000" w:type="pct"/>
            <w:gridSpan w:val="7"/>
          </w:tcPr>
          <w:p w14:paraId="24E5A88B" w14:textId="77777777" w:rsidR="00DB5542" w:rsidRPr="0060242C" w:rsidRDefault="00DB5542" w:rsidP="0060242C">
            <w:pPr>
              <w:spacing w:before="0" w:after="0"/>
              <w:rPr>
                <w:rFonts w:cs="Times New Roman"/>
                <w:b/>
                <w:sz w:val="18"/>
                <w:szCs w:val="18"/>
                <w:u w:val="single"/>
                <w:lang w:val="en-GB"/>
              </w:rPr>
            </w:pPr>
            <w:r w:rsidRPr="0060242C">
              <w:rPr>
                <w:rFonts w:cs="Times New Roman"/>
                <w:b/>
                <w:sz w:val="18"/>
                <w:szCs w:val="18"/>
                <w:u w:val="single"/>
                <w:lang w:val="en-GB"/>
              </w:rPr>
              <w:t>Hair Colour Prediction</w:t>
            </w:r>
          </w:p>
        </w:tc>
      </w:tr>
      <w:tr w:rsidR="00DB5542" w:rsidRPr="0060242C" w14:paraId="5E16DC1C" w14:textId="74FD0DA3" w:rsidTr="00822903">
        <w:trPr>
          <w:trHeight w:val="147"/>
        </w:trPr>
        <w:tc>
          <w:tcPr>
            <w:tcW w:w="594" w:type="pct"/>
          </w:tcPr>
          <w:p w14:paraId="520763FC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42" w:type="pct"/>
          </w:tcPr>
          <w:p w14:paraId="00939AD5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A’</w:t>
            </w:r>
          </w:p>
        </w:tc>
        <w:tc>
          <w:tcPr>
            <w:tcW w:w="735" w:type="pct"/>
          </w:tcPr>
          <w:p w14:paraId="39A7A084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B’</w:t>
            </w:r>
          </w:p>
        </w:tc>
        <w:tc>
          <w:tcPr>
            <w:tcW w:w="735" w:type="pct"/>
          </w:tcPr>
          <w:p w14:paraId="6EC5B833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C’</w:t>
            </w:r>
          </w:p>
        </w:tc>
        <w:tc>
          <w:tcPr>
            <w:tcW w:w="742" w:type="pct"/>
          </w:tcPr>
          <w:p w14:paraId="32387670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D’</w:t>
            </w:r>
          </w:p>
        </w:tc>
        <w:tc>
          <w:tcPr>
            <w:tcW w:w="729" w:type="pct"/>
          </w:tcPr>
          <w:p w14:paraId="3B246E8B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E’</w:t>
            </w:r>
          </w:p>
        </w:tc>
        <w:tc>
          <w:tcPr>
            <w:tcW w:w="723" w:type="pct"/>
          </w:tcPr>
          <w:p w14:paraId="7FB1ABC0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F’</w:t>
            </w:r>
          </w:p>
        </w:tc>
      </w:tr>
      <w:tr w:rsidR="00DB5542" w:rsidRPr="0060242C" w14:paraId="20B079A9" w14:textId="669EA371" w:rsidTr="00822903">
        <w:trPr>
          <w:trHeight w:val="147"/>
        </w:trPr>
        <w:tc>
          <w:tcPr>
            <w:tcW w:w="594" w:type="pct"/>
          </w:tcPr>
          <w:p w14:paraId="2E0705A6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1</w:t>
            </w:r>
          </w:p>
        </w:tc>
        <w:tc>
          <w:tcPr>
            <w:tcW w:w="742" w:type="pct"/>
          </w:tcPr>
          <w:p w14:paraId="5E708539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1DB3C655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040DEE15" wp14:editId="2573485D">
                  <wp:extent cx="123416" cy="123416"/>
                  <wp:effectExtent l="0" t="0" r="0" b="0"/>
                  <wp:docPr id="19" name="Graphic 1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14CC7091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52ABDC1E" wp14:editId="26285DEA">
                  <wp:extent cx="123416" cy="123416"/>
                  <wp:effectExtent l="0" t="0" r="0" b="0"/>
                  <wp:docPr id="213" name="Graphic 21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02071B4F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75A7ACE0" wp14:editId="3CA00988">
                  <wp:extent cx="123416" cy="123416"/>
                  <wp:effectExtent l="0" t="0" r="0" b="0"/>
                  <wp:docPr id="225" name="Graphic 22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pct"/>
          </w:tcPr>
          <w:p w14:paraId="65AF54C1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12534CA8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4F7EA5DD" w14:textId="339A85B1" w:rsidTr="00822903">
        <w:trPr>
          <w:trHeight w:val="147"/>
        </w:trPr>
        <w:tc>
          <w:tcPr>
            <w:tcW w:w="594" w:type="pct"/>
          </w:tcPr>
          <w:p w14:paraId="2D381DD0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2</w:t>
            </w:r>
          </w:p>
        </w:tc>
        <w:tc>
          <w:tcPr>
            <w:tcW w:w="742" w:type="pct"/>
          </w:tcPr>
          <w:p w14:paraId="5CDC9119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14B75270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629A7F7F" wp14:editId="5C1A03DA">
                  <wp:extent cx="123416" cy="123416"/>
                  <wp:effectExtent l="0" t="0" r="0" b="0"/>
                  <wp:docPr id="20" name="Graphic 2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57E24ACF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6D129E6E" wp14:editId="7E54D2CD">
                  <wp:extent cx="123416" cy="123416"/>
                  <wp:effectExtent l="0" t="0" r="0" b="0"/>
                  <wp:docPr id="22" name="Graphic 2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1F5CC2EA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729" w:type="pct"/>
          </w:tcPr>
          <w:p w14:paraId="44AE4B12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6D82D6FD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333F2DF3" w14:textId="23FB4590" w:rsidTr="00822903">
        <w:trPr>
          <w:trHeight w:val="147"/>
        </w:trPr>
        <w:tc>
          <w:tcPr>
            <w:tcW w:w="594" w:type="pct"/>
          </w:tcPr>
          <w:p w14:paraId="48ADF629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3</w:t>
            </w:r>
          </w:p>
        </w:tc>
        <w:tc>
          <w:tcPr>
            <w:tcW w:w="742" w:type="pct"/>
          </w:tcPr>
          <w:p w14:paraId="54C96BCB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4E392FF9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1727F198" wp14:editId="726C1614">
                  <wp:extent cx="123416" cy="123416"/>
                  <wp:effectExtent l="0" t="0" r="0" b="0"/>
                  <wp:docPr id="21" name="Graphic 2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02F24C83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3797F082" wp14:editId="5AF26CCA">
                  <wp:extent cx="109728" cy="109728"/>
                  <wp:effectExtent l="0" t="0" r="5080" b="5080"/>
                  <wp:docPr id="210" name="Graphic 210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246DE408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214458C0" wp14:editId="560D8FA5">
                  <wp:extent cx="123416" cy="123416"/>
                  <wp:effectExtent l="0" t="0" r="0" b="0"/>
                  <wp:docPr id="226" name="Graphic 22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pct"/>
          </w:tcPr>
          <w:p w14:paraId="26D1C15B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57F37E3F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5301658E" w14:textId="4D376E77" w:rsidTr="00822903">
        <w:trPr>
          <w:trHeight w:val="147"/>
        </w:trPr>
        <w:tc>
          <w:tcPr>
            <w:tcW w:w="594" w:type="pct"/>
          </w:tcPr>
          <w:p w14:paraId="19D28ECF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4</w:t>
            </w:r>
          </w:p>
        </w:tc>
        <w:tc>
          <w:tcPr>
            <w:tcW w:w="742" w:type="pct"/>
          </w:tcPr>
          <w:p w14:paraId="3DBD5246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230A0E50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614C9B3C" wp14:editId="52EC3505">
                  <wp:extent cx="109728" cy="109728"/>
                  <wp:effectExtent l="0" t="0" r="5080" b="5080"/>
                  <wp:docPr id="208" name="Graphic 208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53D3E675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4ABAF40E" wp14:editId="0131A4DE">
                  <wp:extent cx="109728" cy="109728"/>
                  <wp:effectExtent l="0" t="0" r="5080" b="5080"/>
                  <wp:docPr id="211" name="Graphic 211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033CF6B7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729" w:type="pct"/>
          </w:tcPr>
          <w:p w14:paraId="54D186A6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052762AE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790FF1C8" w14:textId="21777A63" w:rsidTr="00822903">
        <w:trPr>
          <w:trHeight w:val="147"/>
        </w:trPr>
        <w:tc>
          <w:tcPr>
            <w:tcW w:w="594" w:type="pct"/>
          </w:tcPr>
          <w:p w14:paraId="77A1E933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5</w:t>
            </w:r>
          </w:p>
        </w:tc>
        <w:tc>
          <w:tcPr>
            <w:tcW w:w="742" w:type="pct"/>
          </w:tcPr>
          <w:p w14:paraId="197C49F5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502DFC5E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688E7BB6" wp14:editId="3D2CF59F">
                  <wp:extent cx="123416" cy="123416"/>
                  <wp:effectExtent l="0" t="0" r="0" b="0"/>
                  <wp:docPr id="23" name="Graphic 2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0F377D1D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00D7A769" wp14:editId="6C3E2808">
                  <wp:extent cx="123416" cy="123416"/>
                  <wp:effectExtent l="0" t="0" r="0" b="0"/>
                  <wp:docPr id="219" name="Graphic 21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5EC788A4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2792A04A" wp14:editId="3F1BECC2">
                  <wp:extent cx="123416" cy="123416"/>
                  <wp:effectExtent l="0" t="0" r="0" b="0"/>
                  <wp:docPr id="25" name="Graphic 2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pct"/>
          </w:tcPr>
          <w:p w14:paraId="27D1E3E1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3A200295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6BA25957" w14:textId="0DF8FCD8" w:rsidTr="00822903">
        <w:trPr>
          <w:trHeight w:val="147"/>
        </w:trPr>
        <w:tc>
          <w:tcPr>
            <w:tcW w:w="594" w:type="pct"/>
          </w:tcPr>
          <w:p w14:paraId="73BB75D2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6</w:t>
            </w:r>
          </w:p>
        </w:tc>
        <w:tc>
          <w:tcPr>
            <w:tcW w:w="742" w:type="pct"/>
          </w:tcPr>
          <w:p w14:paraId="79A3F657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222E6DF4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2D5698F5" wp14:editId="6E36B79B">
                  <wp:extent cx="123416" cy="123416"/>
                  <wp:effectExtent l="0" t="0" r="0" b="0"/>
                  <wp:docPr id="24" name="Graphic 2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6A3CF757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442EB5E3" wp14:editId="4F04939D">
                  <wp:extent cx="123416" cy="123416"/>
                  <wp:effectExtent l="0" t="0" r="0" b="0"/>
                  <wp:docPr id="220" name="Graphic 22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3FE9AC4E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7D9FD92E" wp14:editId="785BB02B">
                  <wp:extent cx="123416" cy="123416"/>
                  <wp:effectExtent l="0" t="0" r="0" b="0"/>
                  <wp:docPr id="216" name="Graphic 21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pct"/>
          </w:tcPr>
          <w:p w14:paraId="0284152A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202CA428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2B5D3312" w14:textId="7B608A68" w:rsidTr="00822903">
        <w:trPr>
          <w:trHeight w:val="147"/>
        </w:trPr>
        <w:tc>
          <w:tcPr>
            <w:tcW w:w="594" w:type="pct"/>
          </w:tcPr>
          <w:p w14:paraId="4E4A4209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7</w:t>
            </w:r>
          </w:p>
        </w:tc>
        <w:tc>
          <w:tcPr>
            <w:tcW w:w="742" w:type="pct"/>
          </w:tcPr>
          <w:p w14:paraId="11D42E9C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140CDA43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70826890" wp14:editId="55F261C2">
                  <wp:extent cx="109728" cy="109728"/>
                  <wp:effectExtent l="0" t="0" r="5080" b="5080"/>
                  <wp:docPr id="209" name="Graphic 209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4C1DE9AC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4E9D3CA6" wp14:editId="012C78BC">
                  <wp:extent cx="123416" cy="123416"/>
                  <wp:effectExtent l="0" t="0" r="0" b="0"/>
                  <wp:docPr id="221" name="Graphic 22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329A4134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22208244" wp14:editId="5432267F">
                  <wp:extent cx="109728" cy="109728"/>
                  <wp:effectExtent l="0" t="0" r="5080" b="5080"/>
                  <wp:docPr id="212" name="Graphic 212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pct"/>
          </w:tcPr>
          <w:p w14:paraId="62C439EF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1CEF820F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70B298E5" w14:textId="4EB44108" w:rsidTr="00822903">
        <w:trPr>
          <w:trHeight w:val="147"/>
        </w:trPr>
        <w:tc>
          <w:tcPr>
            <w:tcW w:w="594" w:type="pct"/>
          </w:tcPr>
          <w:p w14:paraId="317D072A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8</w:t>
            </w:r>
          </w:p>
        </w:tc>
        <w:tc>
          <w:tcPr>
            <w:tcW w:w="742" w:type="pct"/>
          </w:tcPr>
          <w:p w14:paraId="2488B6FE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2BE0F4DC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22FBB988" wp14:editId="2E095B0B">
                  <wp:extent cx="123416" cy="123416"/>
                  <wp:effectExtent l="0" t="0" r="0" b="0"/>
                  <wp:docPr id="26" name="Graphic 2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701E5371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37F67729" wp14:editId="05462249">
                  <wp:extent cx="123416" cy="123416"/>
                  <wp:effectExtent l="0" t="0" r="0" b="0"/>
                  <wp:docPr id="222" name="Graphic 22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567406BE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6E9DFB72" wp14:editId="3DC435B5">
                  <wp:extent cx="123416" cy="123416"/>
                  <wp:effectExtent l="0" t="0" r="0" b="0"/>
                  <wp:docPr id="217" name="Graphic 21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pct"/>
          </w:tcPr>
          <w:p w14:paraId="3C33880E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1FF7638B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228E4D39" w14:textId="66671556" w:rsidTr="00822903">
        <w:trPr>
          <w:trHeight w:val="147"/>
        </w:trPr>
        <w:tc>
          <w:tcPr>
            <w:tcW w:w="594" w:type="pct"/>
          </w:tcPr>
          <w:p w14:paraId="0EA07B63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9</w:t>
            </w:r>
          </w:p>
        </w:tc>
        <w:tc>
          <w:tcPr>
            <w:tcW w:w="742" w:type="pct"/>
          </w:tcPr>
          <w:p w14:paraId="3DAA318C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453BA49F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2B4D2CCF" wp14:editId="4ABCC2B0">
                  <wp:extent cx="123416" cy="123416"/>
                  <wp:effectExtent l="0" t="0" r="0" b="0"/>
                  <wp:docPr id="27" name="Graphic 2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1C273CA8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4685AA56" wp14:editId="10E47B43">
                  <wp:extent cx="123416" cy="123416"/>
                  <wp:effectExtent l="0" t="0" r="0" b="0"/>
                  <wp:docPr id="223" name="Graphic 22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284ECB28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285980E6" wp14:editId="0CB2BCF1">
                  <wp:extent cx="123416" cy="123416"/>
                  <wp:effectExtent l="0" t="0" r="0" b="0"/>
                  <wp:docPr id="218" name="Graphic 21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pct"/>
          </w:tcPr>
          <w:p w14:paraId="71D47400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7E732639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45505550" w14:textId="7693E780" w:rsidTr="00822903">
        <w:trPr>
          <w:trHeight w:val="147"/>
        </w:trPr>
        <w:tc>
          <w:tcPr>
            <w:tcW w:w="594" w:type="pct"/>
          </w:tcPr>
          <w:p w14:paraId="48354891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10</w:t>
            </w:r>
          </w:p>
        </w:tc>
        <w:tc>
          <w:tcPr>
            <w:tcW w:w="742" w:type="pct"/>
          </w:tcPr>
          <w:p w14:paraId="3F2DB9BE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583B8A69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400724AB" wp14:editId="6D169A05">
                  <wp:extent cx="123416" cy="123416"/>
                  <wp:effectExtent l="0" t="0" r="0" b="0"/>
                  <wp:docPr id="28" name="Graphic 2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7F39B68E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171FB338" wp14:editId="362B397F">
                  <wp:extent cx="123416" cy="123416"/>
                  <wp:effectExtent l="0" t="0" r="0" b="0"/>
                  <wp:docPr id="224" name="Graphic 22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641D72AD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729" w:type="pct"/>
          </w:tcPr>
          <w:p w14:paraId="58C531E2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20179F8B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1E70E320" w14:textId="5D52CE6F" w:rsidTr="00822903">
        <w:trPr>
          <w:trHeight w:val="147"/>
        </w:trPr>
        <w:tc>
          <w:tcPr>
            <w:tcW w:w="594" w:type="pct"/>
          </w:tcPr>
          <w:p w14:paraId="35E5B248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Accuracy</w:t>
            </w:r>
          </w:p>
        </w:tc>
        <w:tc>
          <w:tcPr>
            <w:tcW w:w="742" w:type="pct"/>
          </w:tcPr>
          <w:p w14:paraId="47F5544A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29AF7672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80%</w:t>
            </w:r>
          </w:p>
        </w:tc>
        <w:tc>
          <w:tcPr>
            <w:tcW w:w="735" w:type="pct"/>
          </w:tcPr>
          <w:p w14:paraId="4B5FCBE7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80%</w:t>
            </w:r>
          </w:p>
        </w:tc>
        <w:tc>
          <w:tcPr>
            <w:tcW w:w="742" w:type="pct"/>
          </w:tcPr>
          <w:p w14:paraId="351E4A9D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85.71%</w:t>
            </w:r>
          </w:p>
        </w:tc>
        <w:tc>
          <w:tcPr>
            <w:tcW w:w="729" w:type="pct"/>
          </w:tcPr>
          <w:p w14:paraId="66213FE0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249C6239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DB5542" w:rsidRPr="0060242C" w14:paraId="264260D1" w14:textId="72E59D6A" w:rsidTr="0013282B">
        <w:trPr>
          <w:trHeight w:val="147"/>
        </w:trPr>
        <w:tc>
          <w:tcPr>
            <w:tcW w:w="5000" w:type="pct"/>
            <w:gridSpan w:val="7"/>
          </w:tcPr>
          <w:p w14:paraId="6BC601DD" w14:textId="77777777" w:rsidR="00DB5542" w:rsidRPr="0060242C" w:rsidRDefault="00DB5542" w:rsidP="0060242C">
            <w:pPr>
              <w:spacing w:before="0" w:after="0"/>
              <w:rPr>
                <w:rFonts w:cs="Times New Roman"/>
                <w:b/>
                <w:sz w:val="18"/>
                <w:szCs w:val="18"/>
                <w:u w:val="single"/>
                <w:lang w:val="en-GB"/>
              </w:rPr>
            </w:pPr>
            <w:r w:rsidRPr="0060242C">
              <w:rPr>
                <w:rFonts w:cs="Times New Roman"/>
                <w:b/>
                <w:sz w:val="18"/>
                <w:szCs w:val="18"/>
                <w:u w:val="single"/>
                <w:lang w:val="en-GB"/>
              </w:rPr>
              <w:t>Skin Prediction</w:t>
            </w:r>
          </w:p>
        </w:tc>
      </w:tr>
      <w:tr w:rsidR="00DB5542" w:rsidRPr="0060242C" w14:paraId="4FD1FF5E" w14:textId="198C37A9" w:rsidTr="00822903">
        <w:trPr>
          <w:trHeight w:val="147"/>
        </w:trPr>
        <w:tc>
          <w:tcPr>
            <w:tcW w:w="594" w:type="pct"/>
          </w:tcPr>
          <w:p w14:paraId="5B88EA32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42" w:type="pct"/>
          </w:tcPr>
          <w:p w14:paraId="2E8D69D0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A’</w:t>
            </w:r>
          </w:p>
        </w:tc>
        <w:tc>
          <w:tcPr>
            <w:tcW w:w="735" w:type="pct"/>
          </w:tcPr>
          <w:p w14:paraId="02212EC0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B’</w:t>
            </w:r>
          </w:p>
        </w:tc>
        <w:tc>
          <w:tcPr>
            <w:tcW w:w="735" w:type="pct"/>
          </w:tcPr>
          <w:p w14:paraId="4E0B3B97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C’</w:t>
            </w:r>
          </w:p>
        </w:tc>
        <w:tc>
          <w:tcPr>
            <w:tcW w:w="742" w:type="pct"/>
          </w:tcPr>
          <w:p w14:paraId="1FF9E068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D’</w:t>
            </w:r>
          </w:p>
        </w:tc>
        <w:tc>
          <w:tcPr>
            <w:tcW w:w="729" w:type="pct"/>
          </w:tcPr>
          <w:p w14:paraId="5022CA60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E’</w:t>
            </w:r>
          </w:p>
        </w:tc>
        <w:tc>
          <w:tcPr>
            <w:tcW w:w="723" w:type="pct"/>
          </w:tcPr>
          <w:p w14:paraId="61BAA17C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F’</w:t>
            </w:r>
          </w:p>
        </w:tc>
      </w:tr>
      <w:tr w:rsidR="00DB5542" w:rsidRPr="0060242C" w14:paraId="7D5EE990" w14:textId="3CA27682" w:rsidTr="00822903">
        <w:trPr>
          <w:trHeight w:val="147"/>
        </w:trPr>
        <w:tc>
          <w:tcPr>
            <w:tcW w:w="594" w:type="pct"/>
          </w:tcPr>
          <w:p w14:paraId="463E9383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1</w:t>
            </w:r>
          </w:p>
        </w:tc>
        <w:tc>
          <w:tcPr>
            <w:tcW w:w="742" w:type="pct"/>
          </w:tcPr>
          <w:p w14:paraId="69ADE4AD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4F2AA3C1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31D8F3F6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334981EC" wp14:editId="260A0AD6">
                  <wp:extent cx="109728" cy="109728"/>
                  <wp:effectExtent l="0" t="0" r="5080" b="5080"/>
                  <wp:docPr id="230" name="Graphic 230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6B13FDD4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9" w:type="pct"/>
          </w:tcPr>
          <w:p w14:paraId="78FDA992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365F341C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0D59BA70" w14:textId="57C5B41B" w:rsidTr="00822903">
        <w:trPr>
          <w:trHeight w:val="147"/>
        </w:trPr>
        <w:tc>
          <w:tcPr>
            <w:tcW w:w="594" w:type="pct"/>
          </w:tcPr>
          <w:p w14:paraId="3D333FE2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2</w:t>
            </w:r>
          </w:p>
        </w:tc>
        <w:tc>
          <w:tcPr>
            <w:tcW w:w="742" w:type="pct"/>
          </w:tcPr>
          <w:p w14:paraId="7226A3A1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4F605238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3D3F1C90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6A4E6DE2" wp14:editId="5DDA7581">
                  <wp:extent cx="123416" cy="123416"/>
                  <wp:effectExtent l="0" t="0" r="0" b="0"/>
                  <wp:docPr id="231" name="Graphic 23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3937A192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9" w:type="pct"/>
          </w:tcPr>
          <w:p w14:paraId="263E2F0A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3A9F53AC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0E1FC266" w14:textId="22368B02" w:rsidTr="00822903">
        <w:trPr>
          <w:trHeight w:val="147"/>
        </w:trPr>
        <w:tc>
          <w:tcPr>
            <w:tcW w:w="594" w:type="pct"/>
          </w:tcPr>
          <w:p w14:paraId="46522311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3</w:t>
            </w:r>
          </w:p>
        </w:tc>
        <w:tc>
          <w:tcPr>
            <w:tcW w:w="742" w:type="pct"/>
          </w:tcPr>
          <w:p w14:paraId="58182ED9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32CA1559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0DA1BAFF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20DAC01D" wp14:editId="0308E1BF">
                  <wp:extent cx="109728" cy="109728"/>
                  <wp:effectExtent l="0" t="0" r="5080" b="5080"/>
                  <wp:docPr id="228" name="Graphic 228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108F7CF1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9" w:type="pct"/>
          </w:tcPr>
          <w:p w14:paraId="6BB8D4C8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2CC7F571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32C19BF1" w14:textId="35EBE0C9" w:rsidTr="00822903">
        <w:trPr>
          <w:trHeight w:val="147"/>
        </w:trPr>
        <w:tc>
          <w:tcPr>
            <w:tcW w:w="594" w:type="pct"/>
          </w:tcPr>
          <w:p w14:paraId="73718E6E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4</w:t>
            </w:r>
          </w:p>
        </w:tc>
        <w:tc>
          <w:tcPr>
            <w:tcW w:w="742" w:type="pct"/>
          </w:tcPr>
          <w:p w14:paraId="667207D2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3FA2F8DA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6A319CCF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06C8FB43" wp14:editId="675BE686">
                  <wp:extent cx="109728" cy="109728"/>
                  <wp:effectExtent l="0" t="0" r="5080" b="5080"/>
                  <wp:docPr id="229" name="Graphic 229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0C599455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9" w:type="pct"/>
          </w:tcPr>
          <w:p w14:paraId="639C4044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7C5A642A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6799D707" w14:textId="71D9E7DF" w:rsidTr="00822903">
        <w:trPr>
          <w:trHeight w:val="147"/>
        </w:trPr>
        <w:tc>
          <w:tcPr>
            <w:tcW w:w="594" w:type="pct"/>
          </w:tcPr>
          <w:p w14:paraId="4888299E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5</w:t>
            </w:r>
          </w:p>
        </w:tc>
        <w:tc>
          <w:tcPr>
            <w:tcW w:w="742" w:type="pct"/>
          </w:tcPr>
          <w:p w14:paraId="2AB16DAA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73C8CF5F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79C86DB0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4BA78174" wp14:editId="741E2770">
                  <wp:extent cx="123416" cy="123416"/>
                  <wp:effectExtent l="0" t="0" r="0" b="0"/>
                  <wp:docPr id="161" name="Graphic 16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1924F4A6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9" w:type="pct"/>
          </w:tcPr>
          <w:p w14:paraId="39CA3396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1D29CC93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070E6B66" w14:textId="7A391BF3" w:rsidTr="00822903">
        <w:trPr>
          <w:trHeight w:val="147"/>
        </w:trPr>
        <w:tc>
          <w:tcPr>
            <w:tcW w:w="594" w:type="pct"/>
          </w:tcPr>
          <w:p w14:paraId="13DB0728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6</w:t>
            </w:r>
          </w:p>
        </w:tc>
        <w:tc>
          <w:tcPr>
            <w:tcW w:w="742" w:type="pct"/>
          </w:tcPr>
          <w:p w14:paraId="54AE3450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3A19D667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0C42F221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43DBEDE5" wp14:editId="67424DEB">
                  <wp:extent cx="109728" cy="109728"/>
                  <wp:effectExtent l="0" t="0" r="5080" b="5080"/>
                  <wp:docPr id="232" name="Graphic 232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7F4FA51D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9" w:type="pct"/>
          </w:tcPr>
          <w:p w14:paraId="2D7E5487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627D96C8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7963CDB6" w14:textId="167FD643" w:rsidTr="00822903">
        <w:trPr>
          <w:trHeight w:val="147"/>
        </w:trPr>
        <w:tc>
          <w:tcPr>
            <w:tcW w:w="594" w:type="pct"/>
          </w:tcPr>
          <w:p w14:paraId="4F3ADB61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7</w:t>
            </w:r>
          </w:p>
        </w:tc>
        <w:tc>
          <w:tcPr>
            <w:tcW w:w="742" w:type="pct"/>
          </w:tcPr>
          <w:p w14:paraId="1FFF0257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15097EE0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285524DA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75B42781" wp14:editId="1B5C78BA">
                  <wp:extent cx="123416" cy="123416"/>
                  <wp:effectExtent l="0" t="0" r="0" b="0"/>
                  <wp:docPr id="163" name="Graphic 16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657391FD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9" w:type="pct"/>
          </w:tcPr>
          <w:p w14:paraId="1DB48C1A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326F7838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6742C12F" w14:textId="0C1E2175" w:rsidTr="00822903">
        <w:trPr>
          <w:trHeight w:val="147"/>
        </w:trPr>
        <w:tc>
          <w:tcPr>
            <w:tcW w:w="594" w:type="pct"/>
          </w:tcPr>
          <w:p w14:paraId="04D7C95D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8</w:t>
            </w:r>
          </w:p>
        </w:tc>
        <w:tc>
          <w:tcPr>
            <w:tcW w:w="742" w:type="pct"/>
          </w:tcPr>
          <w:p w14:paraId="6554AD34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7C859B79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2CAA6D44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45902A99" wp14:editId="46BEFDCF">
                  <wp:extent cx="109728" cy="109728"/>
                  <wp:effectExtent l="0" t="0" r="5080" b="5080"/>
                  <wp:docPr id="233" name="Graphic 233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212E8A5E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9" w:type="pct"/>
          </w:tcPr>
          <w:p w14:paraId="117F08A0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517A98BF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7B40C6BA" w14:textId="53EBFBBC" w:rsidTr="00822903">
        <w:trPr>
          <w:trHeight w:val="147"/>
        </w:trPr>
        <w:tc>
          <w:tcPr>
            <w:tcW w:w="594" w:type="pct"/>
          </w:tcPr>
          <w:p w14:paraId="06FA1433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9</w:t>
            </w:r>
          </w:p>
        </w:tc>
        <w:tc>
          <w:tcPr>
            <w:tcW w:w="742" w:type="pct"/>
          </w:tcPr>
          <w:p w14:paraId="42E5A020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7E3CBCEB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7B2886A4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281BB9F4" wp14:editId="4AB9919E">
                  <wp:extent cx="123416" cy="123416"/>
                  <wp:effectExtent l="0" t="0" r="0" b="0"/>
                  <wp:docPr id="165" name="Graphic 16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5CC24AC5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9" w:type="pct"/>
          </w:tcPr>
          <w:p w14:paraId="24BB57E3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42275DA8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011FD123" w14:textId="700461F0" w:rsidTr="00822903">
        <w:trPr>
          <w:trHeight w:val="147"/>
        </w:trPr>
        <w:tc>
          <w:tcPr>
            <w:tcW w:w="594" w:type="pct"/>
          </w:tcPr>
          <w:p w14:paraId="7F14BF75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10</w:t>
            </w:r>
          </w:p>
        </w:tc>
        <w:tc>
          <w:tcPr>
            <w:tcW w:w="742" w:type="pct"/>
          </w:tcPr>
          <w:p w14:paraId="5A01EF4D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17464A4C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7E9CF99B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4C143B48" wp14:editId="3F330DAD">
                  <wp:extent cx="123416" cy="123416"/>
                  <wp:effectExtent l="0" t="0" r="0" b="0"/>
                  <wp:docPr id="166" name="Graphic 16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6720B1C2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9" w:type="pct"/>
          </w:tcPr>
          <w:p w14:paraId="6C504274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5E125A51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40E78163" w14:textId="4D1B8367" w:rsidTr="00822903">
        <w:trPr>
          <w:trHeight w:val="147"/>
        </w:trPr>
        <w:tc>
          <w:tcPr>
            <w:tcW w:w="594" w:type="pct"/>
          </w:tcPr>
          <w:p w14:paraId="3CA6DAEC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Accuracy</w:t>
            </w:r>
          </w:p>
        </w:tc>
        <w:tc>
          <w:tcPr>
            <w:tcW w:w="742" w:type="pct"/>
          </w:tcPr>
          <w:p w14:paraId="682953D8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14826F0C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6AEAD036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50%</w:t>
            </w:r>
          </w:p>
        </w:tc>
        <w:tc>
          <w:tcPr>
            <w:tcW w:w="742" w:type="pct"/>
          </w:tcPr>
          <w:p w14:paraId="4D4291F1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29" w:type="pct"/>
          </w:tcPr>
          <w:p w14:paraId="0DE59ACD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3C70728E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DB5542" w:rsidRPr="0060242C" w14:paraId="2C08111C" w14:textId="41C5B025" w:rsidTr="0013282B">
        <w:trPr>
          <w:trHeight w:val="147"/>
        </w:trPr>
        <w:tc>
          <w:tcPr>
            <w:tcW w:w="5000" w:type="pct"/>
            <w:gridSpan w:val="7"/>
          </w:tcPr>
          <w:p w14:paraId="0C5B779A" w14:textId="77777777" w:rsidR="00DB5542" w:rsidRPr="0060242C" w:rsidRDefault="00DB5542" w:rsidP="0060242C">
            <w:pPr>
              <w:spacing w:before="0" w:after="0"/>
              <w:rPr>
                <w:rFonts w:cs="Times New Roman"/>
                <w:b/>
                <w:sz w:val="18"/>
                <w:szCs w:val="18"/>
                <w:u w:val="single"/>
                <w:lang w:val="en-GB"/>
              </w:rPr>
            </w:pPr>
            <w:r w:rsidRPr="0060242C">
              <w:rPr>
                <w:rFonts w:cs="Times New Roman"/>
                <w:b/>
                <w:sz w:val="18"/>
                <w:szCs w:val="18"/>
                <w:u w:val="single"/>
                <w:lang w:val="en-GB"/>
              </w:rPr>
              <w:t>Age Prediction</w:t>
            </w:r>
          </w:p>
        </w:tc>
      </w:tr>
      <w:tr w:rsidR="00DB5542" w:rsidRPr="0060242C" w14:paraId="773DA507" w14:textId="11FA07B2" w:rsidTr="00822903">
        <w:trPr>
          <w:trHeight w:val="147"/>
        </w:trPr>
        <w:tc>
          <w:tcPr>
            <w:tcW w:w="594" w:type="pct"/>
          </w:tcPr>
          <w:p w14:paraId="4C85218F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42" w:type="pct"/>
          </w:tcPr>
          <w:p w14:paraId="2A65423E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A’</w:t>
            </w:r>
          </w:p>
        </w:tc>
        <w:tc>
          <w:tcPr>
            <w:tcW w:w="735" w:type="pct"/>
          </w:tcPr>
          <w:p w14:paraId="09AB0F75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B’</w:t>
            </w:r>
          </w:p>
        </w:tc>
        <w:tc>
          <w:tcPr>
            <w:tcW w:w="735" w:type="pct"/>
          </w:tcPr>
          <w:p w14:paraId="027CA132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C’</w:t>
            </w:r>
          </w:p>
        </w:tc>
        <w:tc>
          <w:tcPr>
            <w:tcW w:w="742" w:type="pct"/>
          </w:tcPr>
          <w:p w14:paraId="0240BCA8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D’</w:t>
            </w:r>
          </w:p>
        </w:tc>
        <w:tc>
          <w:tcPr>
            <w:tcW w:w="729" w:type="pct"/>
          </w:tcPr>
          <w:p w14:paraId="08922312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E’</w:t>
            </w:r>
          </w:p>
        </w:tc>
        <w:tc>
          <w:tcPr>
            <w:tcW w:w="723" w:type="pct"/>
          </w:tcPr>
          <w:p w14:paraId="69583031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F’</w:t>
            </w:r>
          </w:p>
        </w:tc>
      </w:tr>
      <w:tr w:rsidR="00DB5542" w:rsidRPr="0060242C" w14:paraId="0C050000" w14:textId="3E2BD4F9" w:rsidTr="00822903">
        <w:trPr>
          <w:trHeight w:val="147"/>
        </w:trPr>
        <w:tc>
          <w:tcPr>
            <w:tcW w:w="594" w:type="pct"/>
          </w:tcPr>
          <w:p w14:paraId="12F0F462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1</w:t>
            </w:r>
          </w:p>
        </w:tc>
        <w:tc>
          <w:tcPr>
            <w:tcW w:w="742" w:type="pct"/>
          </w:tcPr>
          <w:p w14:paraId="40DC0A60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24A07B7E" wp14:editId="3BAE5BDA">
                  <wp:extent cx="109728" cy="109728"/>
                  <wp:effectExtent l="0" t="0" r="5080" b="5080"/>
                  <wp:docPr id="235" name="Graphic 235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5486D63F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53D612C4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42" w:type="pct"/>
          </w:tcPr>
          <w:p w14:paraId="569AC7E9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9" w:type="pct"/>
          </w:tcPr>
          <w:p w14:paraId="0AF42644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536CB267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754BB94C" w14:textId="4874D485" w:rsidTr="00822903">
        <w:trPr>
          <w:trHeight w:val="147"/>
        </w:trPr>
        <w:tc>
          <w:tcPr>
            <w:tcW w:w="594" w:type="pct"/>
          </w:tcPr>
          <w:p w14:paraId="36DDA6AA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2</w:t>
            </w:r>
          </w:p>
        </w:tc>
        <w:tc>
          <w:tcPr>
            <w:tcW w:w="742" w:type="pct"/>
          </w:tcPr>
          <w:p w14:paraId="704F971B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2B069430" wp14:editId="366FAEAF">
                  <wp:extent cx="123416" cy="123416"/>
                  <wp:effectExtent l="0" t="0" r="0" b="0"/>
                  <wp:docPr id="178" name="Graphic 17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3864CE5C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0E4D7A77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42" w:type="pct"/>
          </w:tcPr>
          <w:p w14:paraId="4D5FCEF1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9" w:type="pct"/>
          </w:tcPr>
          <w:p w14:paraId="6F92D7BA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6F6AF527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18681FC3" w14:textId="2462A6C6" w:rsidTr="00822903">
        <w:trPr>
          <w:trHeight w:val="147"/>
        </w:trPr>
        <w:tc>
          <w:tcPr>
            <w:tcW w:w="594" w:type="pct"/>
          </w:tcPr>
          <w:p w14:paraId="75109A9B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3</w:t>
            </w:r>
          </w:p>
        </w:tc>
        <w:tc>
          <w:tcPr>
            <w:tcW w:w="742" w:type="pct"/>
          </w:tcPr>
          <w:p w14:paraId="19083235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758D40B8" wp14:editId="46F8C82E">
                  <wp:extent cx="123416" cy="123416"/>
                  <wp:effectExtent l="0" t="0" r="0" b="0"/>
                  <wp:docPr id="179" name="Graphic 17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6A7AE581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07C3864B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42" w:type="pct"/>
          </w:tcPr>
          <w:p w14:paraId="7303AB75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9" w:type="pct"/>
          </w:tcPr>
          <w:p w14:paraId="6ED59AE4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13A4128B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486497BB" w14:textId="065AA0E7" w:rsidTr="00822903">
        <w:trPr>
          <w:trHeight w:val="147"/>
        </w:trPr>
        <w:tc>
          <w:tcPr>
            <w:tcW w:w="594" w:type="pct"/>
          </w:tcPr>
          <w:p w14:paraId="6D973755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4</w:t>
            </w:r>
          </w:p>
        </w:tc>
        <w:tc>
          <w:tcPr>
            <w:tcW w:w="742" w:type="pct"/>
          </w:tcPr>
          <w:p w14:paraId="5D329A42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512477EF" wp14:editId="7F19E2E3">
                  <wp:extent cx="109728" cy="109728"/>
                  <wp:effectExtent l="0" t="0" r="5080" b="5080"/>
                  <wp:docPr id="234" name="Graphic 234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7954C2D8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43C3D5C0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42" w:type="pct"/>
          </w:tcPr>
          <w:p w14:paraId="4AEBF533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9" w:type="pct"/>
          </w:tcPr>
          <w:p w14:paraId="592A862F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4F6A9F0D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070865F4" w14:textId="45580FD9" w:rsidTr="00822903">
        <w:trPr>
          <w:trHeight w:val="147"/>
        </w:trPr>
        <w:tc>
          <w:tcPr>
            <w:tcW w:w="594" w:type="pct"/>
          </w:tcPr>
          <w:p w14:paraId="561DAAE3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5</w:t>
            </w:r>
          </w:p>
        </w:tc>
        <w:tc>
          <w:tcPr>
            <w:tcW w:w="742" w:type="pct"/>
          </w:tcPr>
          <w:p w14:paraId="4B31AB05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1F222138" wp14:editId="7B611378">
                  <wp:extent cx="109728" cy="109728"/>
                  <wp:effectExtent l="0" t="0" r="5080" b="5080"/>
                  <wp:docPr id="236" name="Graphic 236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4B7AAF84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3CAC267B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42" w:type="pct"/>
          </w:tcPr>
          <w:p w14:paraId="334D1A1F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9" w:type="pct"/>
          </w:tcPr>
          <w:p w14:paraId="2FEFDE25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202A04D7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4799E606" w14:textId="5CE943DD" w:rsidTr="00822903">
        <w:trPr>
          <w:trHeight w:val="147"/>
        </w:trPr>
        <w:tc>
          <w:tcPr>
            <w:tcW w:w="594" w:type="pct"/>
          </w:tcPr>
          <w:p w14:paraId="683BFDCE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6</w:t>
            </w:r>
          </w:p>
        </w:tc>
        <w:tc>
          <w:tcPr>
            <w:tcW w:w="742" w:type="pct"/>
          </w:tcPr>
          <w:p w14:paraId="6084C291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 w:eastAsia="en-AU"/>
              </w:rPr>
              <w:t>*</w:t>
            </w:r>
          </w:p>
        </w:tc>
        <w:tc>
          <w:tcPr>
            <w:tcW w:w="735" w:type="pct"/>
          </w:tcPr>
          <w:p w14:paraId="602922BE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2526CCB5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42" w:type="pct"/>
          </w:tcPr>
          <w:p w14:paraId="5C8814FE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9" w:type="pct"/>
          </w:tcPr>
          <w:p w14:paraId="6B9A3AEC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16D36A18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04ED587E" w14:textId="73B2D5FC" w:rsidTr="00822903">
        <w:trPr>
          <w:trHeight w:val="147"/>
        </w:trPr>
        <w:tc>
          <w:tcPr>
            <w:tcW w:w="594" w:type="pct"/>
          </w:tcPr>
          <w:p w14:paraId="761A3CB5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7</w:t>
            </w:r>
          </w:p>
        </w:tc>
        <w:tc>
          <w:tcPr>
            <w:tcW w:w="742" w:type="pct"/>
          </w:tcPr>
          <w:p w14:paraId="6797E55C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 w:eastAsia="en-AU"/>
              </w:rPr>
              <w:t>*</w:t>
            </w:r>
          </w:p>
        </w:tc>
        <w:tc>
          <w:tcPr>
            <w:tcW w:w="735" w:type="pct"/>
          </w:tcPr>
          <w:p w14:paraId="4946F322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41EA2ABB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42" w:type="pct"/>
          </w:tcPr>
          <w:p w14:paraId="4F76176F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9" w:type="pct"/>
          </w:tcPr>
          <w:p w14:paraId="006DCC74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0F492A6D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73654C90" w14:textId="4D98BE1F" w:rsidTr="00822903">
        <w:trPr>
          <w:trHeight w:val="147"/>
        </w:trPr>
        <w:tc>
          <w:tcPr>
            <w:tcW w:w="594" w:type="pct"/>
          </w:tcPr>
          <w:p w14:paraId="20687DEE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8</w:t>
            </w:r>
          </w:p>
        </w:tc>
        <w:tc>
          <w:tcPr>
            <w:tcW w:w="742" w:type="pct"/>
          </w:tcPr>
          <w:p w14:paraId="63B3CC5E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5634D04A" wp14:editId="43277DBA">
                  <wp:extent cx="109728" cy="109728"/>
                  <wp:effectExtent l="0" t="0" r="5080" b="5080"/>
                  <wp:docPr id="237" name="Graphic 237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03B41D7D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2FDBEC6C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42" w:type="pct"/>
          </w:tcPr>
          <w:p w14:paraId="2309C4ED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9" w:type="pct"/>
          </w:tcPr>
          <w:p w14:paraId="48D47BD5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1A9F7C03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07C3259F" w14:textId="7A65400A" w:rsidTr="00822903">
        <w:trPr>
          <w:trHeight w:val="147"/>
        </w:trPr>
        <w:tc>
          <w:tcPr>
            <w:tcW w:w="594" w:type="pct"/>
          </w:tcPr>
          <w:p w14:paraId="1037297A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9</w:t>
            </w:r>
          </w:p>
        </w:tc>
        <w:tc>
          <w:tcPr>
            <w:tcW w:w="742" w:type="pct"/>
          </w:tcPr>
          <w:p w14:paraId="2F3ED5DC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5D0F100D" wp14:editId="25E7A781">
                  <wp:extent cx="109728" cy="109728"/>
                  <wp:effectExtent l="0" t="0" r="5080" b="5080"/>
                  <wp:docPr id="238" name="Graphic 238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189F16AA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2A354503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42" w:type="pct"/>
          </w:tcPr>
          <w:p w14:paraId="58A541FB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9" w:type="pct"/>
          </w:tcPr>
          <w:p w14:paraId="56E1155F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13FDB987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14227569" w14:textId="2F410F8B" w:rsidTr="00822903">
        <w:trPr>
          <w:trHeight w:val="147"/>
        </w:trPr>
        <w:tc>
          <w:tcPr>
            <w:tcW w:w="594" w:type="pct"/>
          </w:tcPr>
          <w:p w14:paraId="6486F35D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lastRenderedPageBreak/>
              <w:t>Donor 10</w:t>
            </w:r>
          </w:p>
        </w:tc>
        <w:tc>
          <w:tcPr>
            <w:tcW w:w="742" w:type="pct"/>
          </w:tcPr>
          <w:p w14:paraId="2833363D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4311BF1A" wp14:editId="1ADD2DFA">
                  <wp:extent cx="109728" cy="109728"/>
                  <wp:effectExtent l="0" t="0" r="5080" b="5080"/>
                  <wp:docPr id="239" name="Graphic 239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4FB49AE0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5EA65F9C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42" w:type="pct"/>
          </w:tcPr>
          <w:p w14:paraId="2FAED484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9" w:type="pct"/>
          </w:tcPr>
          <w:p w14:paraId="611B948F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7A1F0C29" w14:textId="77777777" w:rsidR="00DB5542" w:rsidRPr="0060242C" w:rsidRDefault="00DB5542" w:rsidP="0060242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DB5542" w:rsidRPr="0060242C" w14:paraId="7E161BA5" w14:textId="4788A67A" w:rsidTr="00822903">
        <w:trPr>
          <w:trHeight w:val="147"/>
        </w:trPr>
        <w:tc>
          <w:tcPr>
            <w:tcW w:w="594" w:type="pct"/>
          </w:tcPr>
          <w:p w14:paraId="08FF0202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Accuracy</w:t>
            </w:r>
          </w:p>
        </w:tc>
        <w:tc>
          <w:tcPr>
            <w:tcW w:w="742" w:type="pct"/>
          </w:tcPr>
          <w:p w14:paraId="39FCB76E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25%</w:t>
            </w:r>
          </w:p>
        </w:tc>
        <w:tc>
          <w:tcPr>
            <w:tcW w:w="735" w:type="pct"/>
          </w:tcPr>
          <w:p w14:paraId="2F15D359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35" w:type="pct"/>
          </w:tcPr>
          <w:p w14:paraId="7359D5BF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42" w:type="pct"/>
          </w:tcPr>
          <w:p w14:paraId="5869E71D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29" w:type="pct"/>
          </w:tcPr>
          <w:p w14:paraId="71D41E92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23" w:type="pct"/>
          </w:tcPr>
          <w:p w14:paraId="71A5BB7A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DB5542" w:rsidRPr="0060242C" w14:paraId="08EF13B5" w14:textId="7BAE21E8" w:rsidTr="0013282B">
        <w:trPr>
          <w:trHeight w:val="147"/>
        </w:trPr>
        <w:tc>
          <w:tcPr>
            <w:tcW w:w="5000" w:type="pct"/>
            <w:gridSpan w:val="7"/>
          </w:tcPr>
          <w:p w14:paraId="312F9189" w14:textId="77777777" w:rsidR="00DB5542" w:rsidRPr="0060242C" w:rsidRDefault="00DB5542" w:rsidP="0060242C">
            <w:pPr>
              <w:spacing w:before="0" w:after="0"/>
              <w:rPr>
                <w:rFonts w:cs="Times New Roman"/>
                <w:b/>
                <w:sz w:val="18"/>
                <w:szCs w:val="18"/>
                <w:u w:val="single"/>
                <w:lang w:val="en-GB"/>
              </w:rPr>
            </w:pPr>
            <w:r w:rsidRPr="0060242C">
              <w:rPr>
                <w:rFonts w:cs="Times New Roman"/>
                <w:b/>
                <w:sz w:val="18"/>
                <w:szCs w:val="18"/>
                <w:u w:val="single"/>
                <w:lang w:val="en-GB"/>
              </w:rPr>
              <w:t>BGA Prediction</w:t>
            </w:r>
          </w:p>
        </w:tc>
      </w:tr>
      <w:tr w:rsidR="00DB5542" w:rsidRPr="0060242C" w14:paraId="50DC6CCF" w14:textId="5C58BBC6" w:rsidTr="00822903">
        <w:trPr>
          <w:trHeight w:val="147"/>
        </w:trPr>
        <w:tc>
          <w:tcPr>
            <w:tcW w:w="594" w:type="pct"/>
          </w:tcPr>
          <w:p w14:paraId="56D3BF8C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42" w:type="pct"/>
          </w:tcPr>
          <w:p w14:paraId="146851ED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A’</w:t>
            </w:r>
          </w:p>
        </w:tc>
        <w:tc>
          <w:tcPr>
            <w:tcW w:w="735" w:type="pct"/>
          </w:tcPr>
          <w:p w14:paraId="011BB270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B’</w:t>
            </w:r>
          </w:p>
        </w:tc>
        <w:tc>
          <w:tcPr>
            <w:tcW w:w="735" w:type="pct"/>
          </w:tcPr>
          <w:p w14:paraId="1E993527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C’</w:t>
            </w:r>
          </w:p>
        </w:tc>
        <w:tc>
          <w:tcPr>
            <w:tcW w:w="742" w:type="pct"/>
          </w:tcPr>
          <w:p w14:paraId="7698D110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D’</w:t>
            </w:r>
          </w:p>
        </w:tc>
        <w:tc>
          <w:tcPr>
            <w:tcW w:w="729" w:type="pct"/>
          </w:tcPr>
          <w:p w14:paraId="5F994B7C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E’</w:t>
            </w:r>
          </w:p>
        </w:tc>
        <w:tc>
          <w:tcPr>
            <w:tcW w:w="723" w:type="pct"/>
          </w:tcPr>
          <w:p w14:paraId="16F1AF3D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‘Provider F’</w:t>
            </w:r>
          </w:p>
        </w:tc>
      </w:tr>
      <w:tr w:rsidR="00DB5542" w:rsidRPr="0060242C" w14:paraId="568DA142" w14:textId="5502B97C" w:rsidTr="00822903">
        <w:trPr>
          <w:trHeight w:val="147"/>
        </w:trPr>
        <w:tc>
          <w:tcPr>
            <w:tcW w:w="594" w:type="pct"/>
          </w:tcPr>
          <w:p w14:paraId="33471D23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1</w:t>
            </w:r>
          </w:p>
        </w:tc>
        <w:tc>
          <w:tcPr>
            <w:tcW w:w="742" w:type="pct"/>
          </w:tcPr>
          <w:p w14:paraId="4A359CAF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32398805" wp14:editId="6423E422">
                  <wp:extent cx="123416" cy="123416"/>
                  <wp:effectExtent l="0" t="0" r="0" b="0"/>
                  <wp:docPr id="167" name="Graphic 16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05C8BEAB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4FF3CEA8" wp14:editId="574BE8DC">
                  <wp:extent cx="123416" cy="123416"/>
                  <wp:effectExtent l="0" t="0" r="0" b="0"/>
                  <wp:docPr id="258" name="Graphic 25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0147587A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163113FF" wp14:editId="73D8C978">
                  <wp:extent cx="123416" cy="123416"/>
                  <wp:effectExtent l="0" t="0" r="0" b="0"/>
                  <wp:docPr id="277" name="Graphic 27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2919F632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5EB5E466" wp14:editId="0307F4CD">
                  <wp:extent cx="109728" cy="109728"/>
                  <wp:effectExtent l="0" t="0" r="5080" b="5080"/>
                  <wp:docPr id="272" name="Graphic 272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pct"/>
          </w:tcPr>
          <w:p w14:paraId="6406A6A4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6347047C" wp14:editId="3683E2BD">
                  <wp:extent cx="123416" cy="123416"/>
                  <wp:effectExtent l="0" t="0" r="0" b="0"/>
                  <wp:docPr id="256" name="Graphic 25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" w:type="pct"/>
          </w:tcPr>
          <w:p w14:paraId="6E33DC0C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7C9E4765" wp14:editId="5F25EC9E">
                  <wp:extent cx="123416" cy="123416"/>
                  <wp:effectExtent l="0" t="0" r="0" b="0"/>
                  <wp:docPr id="257" name="Graphic 25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5542" w:rsidRPr="0060242C" w14:paraId="78BB033A" w14:textId="685E305E" w:rsidTr="00822903">
        <w:trPr>
          <w:trHeight w:val="147"/>
        </w:trPr>
        <w:tc>
          <w:tcPr>
            <w:tcW w:w="594" w:type="pct"/>
          </w:tcPr>
          <w:p w14:paraId="12704635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2</w:t>
            </w:r>
          </w:p>
        </w:tc>
        <w:tc>
          <w:tcPr>
            <w:tcW w:w="742" w:type="pct"/>
          </w:tcPr>
          <w:p w14:paraId="784221F0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4CF35E36" wp14:editId="2F721E47">
                  <wp:extent cx="109728" cy="109728"/>
                  <wp:effectExtent l="0" t="0" r="5080" b="5080"/>
                  <wp:docPr id="267" name="Graphic 267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1C1CE75B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48004968" wp14:editId="4E0CFCC9">
                  <wp:extent cx="123416" cy="123416"/>
                  <wp:effectExtent l="0" t="0" r="0" b="0"/>
                  <wp:docPr id="259" name="Graphic 25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1BE44895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634A9B56" wp14:editId="403616CC">
                  <wp:extent cx="123416" cy="123416"/>
                  <wp:effectExtent l="0" t="0" r="0" b="0"/>
                  <wp:docPr id="278" name="Graphic 27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1FC12A49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761560CE" wp14:editId="2D2FB0BA">
                  <wp:extent cx="109728" cy="109728"/>
                  <wp:effectExtent l="0" t="0" r="5080" b="5080"/>
                  <wp:docPr id="273" name="Graphic 273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pct"/>
          </w:tcPr>
          <w:p w14:paraId="50800829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#</w:t>
            </w:r>
          </w:p>
        </w:tc>
        <w:tc>
          <w:tcPr>
            <w:tcW w:w="723" w:type="pct"/>
          </w:tcPr>
          <w:p w14:paraId="5AC5FE56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199BAD02" wp14:editId="0448EC9D">
                  <wp:extent cx="123416" cy="123416"/>
                  <wp:effectExtent l="0" t="0" r="0" b="0"/>
                  <wp:docPr id="18" name="Graphic 1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5542" w:rsidRPr="0060242C" w14:paraId="744B1818" w14:textId="42B8F1F7" w:rsidTr="00822903">
        <w:trPr>
          <w:trHeight w:val="147"/>
        </w:trPr>
        <w:tc>
          <w:tcPr>
            <w:tcW w:w="594" w:type="pct"/>
          </w:tcPr>
          <w:p w14:paraId="3977CE0B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3</w:t>
            </w:r>
          </w:p>
        </w:tc>
        <w:tc>
          <w:tcPr>
            <w:tcW w:w="742" w:type="pct"/>
          </w:tcPr>
          <w:p w14:paraId="44284D25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7CA9F010" wp14:editId="1E6B9C63">
                  <wp:extent cx="123416" cy="123416"/>
                  <wp:effectExtent l="0" t="0" r="0" b="0"/>
                  <wp:docPr id="169" name="Graphic 16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5924536A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215B3E22" wp14:editId="446B72B9">
                  <wp:extent cx="123416" cy="123416"/>
                  <wp:effectExtent l="0" t="0" r="0" b="0"/>
                  <wp:docPr id="260" name="Graphic 26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61A0F494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691CEAE9" wp14:editId="156CE655">
                  <wp:extent cx="109728" cy="109728"/>
                  <wp:effectExtent l="0" t="0" r="5080" b="5080"/>
                  <wp:docPr id="268" name="Graphic 268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76D3C142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0DCCFDC2" wp14:editId="0C2FBBC5">
                  <wp:extent cx="123416" cy="123416"/>
                  <wp:effectExtent l="0" t="0" r="0" b="0"/>
                  <wp:docPr id="285" name="Graphic 28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pct"/>
          </w:tcPr>
          <w:p w14:paraId="34A9E59B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1E432233" wp14:editId="1083C9C2">
                  <wp:extent cx="123416" cy="123416"/>
                  <wp:effectExtent l="0" t="0" r="0" b="0"/>
                  <wp:docPr id="240" name="Graphic 24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" w:type="pct"/>
          </w:tcPr>
          <w:p w14:paraId="74DA430C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2ADFD90A" wp14:editId="68962BFF">
                  <wp:extent cx="123416" cy="123416"/>
                  <wp:effectExtent l="0" t="0" r="0" b="0"/>
                  <wp:docPr id="248" name="Graphic 24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5542" w:rsidRPr="0060242C" w14:paraId="0E72A7D4" w14:textId="1EC5E4F6" w:rsidTr="00822903">
        <w:trPr>
          <w:trHeight w:val="147"/>
        </w:trPr>
        <w:tc>
          <w:tcPr>
            <w:tcW w:w="594" w:type="pct"/>
          </w:tcPr>
          <w:p w14:paraId="7FE850EB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4</w:t>
            </w:r>
          </w:p>
        </w:tc>
        <w:tc>
          <w:tcPr>
            <w:tcW w:w="742" w:type="pct"/>
          </w:tcPr>
          <w:p w14:paraId="0E753F7C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6422CDE5" wp14:editId="2641B87D">
                  <wp:extent cx="123416" cy="123416"/>
                  <wp:effectExtent l="0" t="0" r="0" b="0"/>
                  <wp:docPr id="170" name="Graphic 17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4311321E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424F5546" wp14:editId="78872B4E">
                  <wp:extent cx="123416" cy="123416"/>
                  <wp:effectExtent l="0" t="0" r="0" b="0"/>
                  <wp:docPr id="261" name="Graphic 26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05BC79FA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7495371C" wp14:editId="1B701D0B">
                  <wp:extent cx="123416" cy="123416"/>
                  <wp:effectExtent l="0" t="0" r="0" b="0"/>
                  <wp:docPr id="279" name="Graphic 27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2AA00D77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3716E9D1" wp14:editId="0514C0F5">
                  <wp:extent cx="109728" cy="109728"/>
                  <wp:effectExtent l="0" t="0" r="5080" b="5080"/>
                  <wp:docPr id="274" name="Graphic 274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pct"/>
          </w:tcPr>
          <w:p w14:paraId="5931570F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083B3C2B" wp14:editId="637FE3D5">
                  <wp:extent cx="123416" cy="123416"/>
                  <wp:effectExtent l="0" t="0" r="0" b="0"/>
                  <wp:docPr id="241" name="Graphic 24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" w:type="pct"/>
          </w:tcPr>
          <w:p w14:paraId="54E5C991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3C5454A5" wp14:editId="0A4017DC">
                  <wp:extent cx="123416" cy="123416"/>
                  <wp:effectExtent l="0" t="0" r="0" b="0"/>
                  <wp:docPr id="249" name="Graphic 24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5542" w:rsidRPr="0060242C" w14:paraId="3DD823E7" w14:textId="3A981239" w:rsidTr="00822903">
        <w:trPr>
          <w:trHeight w:val="147"/>
        </w:trPr>
        <w:tc>
          <w:tcPr>
            <w:tcW w:w="594" w:type="pct"/>
          </w:tcPr>
          <w:p w14:paraId="5F9D35EC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5</w:t>
            </w:r>
          </w:p>
        </w:tc>
        <w:tc>
          <w:tcPr>
            <w:tcW w:w="742" w:type="pct"/>
          </w:tcPr>
          <w:p w14:paraId="2D2A8AA2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57E00533" wp14:editId="48344ACC">
                  <wp:extent cx="123416" cy="123416"/>
                  <wp:effectExtent l="0" t="0" r="0" b="0"/>
                  <wp:docPr id="171" name="Graphic 17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541531E8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192642B6" wp14:editId="6BDA0859">
                  <wp:extent cx="123416" cy="123416"/>
                  <wp:effectExtent l="0" t="0" r="0" b="0"/>
                  <wp:docPr id="262" name="Graphic 26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4C286EF1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267F1C12" wp14:editId="75649B01">
                  <wp:extent cx="123416" cy="123416"/>
                  <wp:effectExtent l="0" t="0" r="0" b="0"/>
                  <wp:docPr id="280" name="Graphic 28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4634EF56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2F9B659B" wp14:editId="7795C90A">
                  <wp:extent cx="123416" cy="123416"/>
                  <wp:effectExtent l="0" t="0" r="0" b="0"/>
                  <wp:docPr id="286" name="Graphic 28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pct"/>
          </w:tcPr>
          <w:p w14:paraId="77CEA3A2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484E8DC0" wp14:editId="08A0E82E">
                  <wp:extent cx="123416" cy="123416"/>
                  <wp:effectExtent l="0" t="0" r="0" b="0"/>
                  <wp:docPr id="242" name="Graphic 24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" w:type="pct"/>
          </w:tcPr>
          <w:p w14:paraId="4D68858C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1FF7CFA1" wp14:editId="00E51FB2">
                  <wp:extent cx="123416" cy="123416"/>
                  <wp:effectExtent l="0" t="0" r="0" b="0"/>
                  <wp:docPr id="250" name="Graphic 25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5542" w:rsidRPr="0060242C" w14:paraId="324EF6DA" w14:textId="50B1E216" w:rsidTr="00822903">
        <w:trPr>
          <w:trHeight w:val="147"/>
        </w:trPr>
        <w:tc>
          <w:tcPr>
            <w:tcW w:w="594" w:type="pct"/>
          </w:tcPr>
          <w:p w14:paraId="27E618CE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6</w:t>
            </w:r>
          </w:p>
        </w:tc>
        <w:tc>
          <w:tcPr>
            <w:tcW w:w="742" w:type="pct"/>
          </w:tcPr>
          <w:p w14:paraId="4152600B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70FD98B9" wp14:editId="4BD8DFBA">
                  <wp:extent cx="123416" cy="123416"/>
                  <wp:effectExtent l="0" t="0" r="0" b="0"/>
                  <wp:docPr id="172" name="Graphic 17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103B4B3C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5A0BC4F3" wp14:editId="108F8B14">
                  <wp:extent cx="123416" cy="123416"/>
                  <wp:effectExtent l="0" t="0" r="0" b="0"/>
                  <wp:docPr id="263" name="Graphic 26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4DC1E9FA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6DD727D9" wp14:editId="7220A8C3">
                  <wp:extent cx="123416" cy="123416"/>
                  <wp:effectExtent l="0" t="0" r="0" b="0"/>
                  <wp:docPr id="283" name="Graphic 28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233A09F8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69F747A2" wp14:editId="4E84095D">
                  <wp:extent cx="109728" cy="109728"/>
                  <wp:effectExtent l="0" t="0" r="5080" b="5080"/>
                  <wp:docPr id="275" name="Graphic 275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pct"/>
          </w:tcPr>
          <w:p w14:paraId="049D2306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3A6803C3" wp14:editId="4365148D">
                  <wp:extent cx="123416" cy="123416"/>
                  <wp:effectExtent l="0" t="0" r="0" b="0"/>
                  <wp:docPr id="243" name="Graphic 24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" w:type="pct"/>
          </w:tcPr>
          <w:p w14:paraId="1B554BF0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17D22E5B" wp14:editId="75491752">
                  <wp:extent cx="123416" cy="123416"/>
                  <wp:effectExtent l="0" t="0" r="0" b="0"/>
                  <wp:docPr id="251" name="Graphic 25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5542" w:rsidRPr="0060242C" w14:paraId="1557F88A" w14:textId="2437929A" w:rsidTr="00822903">
        <w:trPr>
          <w:trHeight w:val="147"/>
        </w:trPr>
        <w:tc>
          <w:tcPr>
            <w:tcW w:w="594" w:type="pct"/>
          </w:tcPr>
          <w:p w14:paraId="1A60D9AC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7</w:t>
            </w:r>
          </w:p>
        </w:tc>
        <w:tc>
          <w:tcPr>
            <w:tcW w:w="742" w:type="pct"/>
          </w:tcPr>
          <w:p w14:paraId="108B521C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1010A2D2" wp14:editId="694319D8">
                  <wp:extent cx="123416" cy="123416"/>
                  <wp:effectExtent l="0" t="0" r="0" b="0"/>
                  <wp:docPr id="173" name="Graphic 17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4BD9BF9B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4E435F37" wp14:editId="09A8A277">
                  <wp:extent cx="123416" cy="123416"/>
                  <wp:effectExtent l="0" t="0" r="0" b="0"/>
                  <wp:docPr id="264" name="Graphic 26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7B98896D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256D6EC6" wp14:editId="723F569A">
                  <wp:extent cx="109728" cy="109728"/>
                  <wp:effectExtent l="0" t="0" r="5080" b="5080"/>
                  <wp:docPr id="269" name="Graphic 269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25DD1EEC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02EA4663" wp14:editId="709B01EE">
                  <wp:extent cx="123416" cy="123416"/>
                  <wp:effectExtent l="0" t="0" r="0" b="0"/>
                  <wp:docPr id="287" name="Graphic 28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pct"/>
          </w:tcPr>
          <w:p w14:paraId="2EF8152F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05A5E9A0" wp14:editId="4900415E">
                  <wp:extent cx="123416" cy="123416"/>
                  <wp:effectExtent l="0" t="0" r="0" b="0"/>
                  <wp:docPr id="244" name="Graphic 24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" w:type="pct"/>
          </w:tcPr>
          <w:p w14:paraId="7E51708E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29D88D5D" wp14:editId="73B3F6EF">
                  <wp:extent cx="123416" cy="123416"/>
                  <wp:effectExtent l="0" t="0" r="0" b="0"/>
                  <wp:docPr id="252" name="Graphic 25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5542" w:rsidRPr="0060242C" w14:paraId="6D5AB15D" w14:textId="2FC377D9" w:rsidTr="00822903">
        <w:trPr>
          <w:trHeight w:val="147"/>
        </w:trPr>
        <w:tc>
          <w:tcPr>
            <w:tcW w:w="594" w:type="pct"/>
          </w:tcPr>
          <w:p w14:paraId="6AE690D6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8</w:t>
            </w:r>
          </w:p>
        </w:tc>
        <w:tc>
          <w:tcPr>
            <w:tcW w:w="742" w:type="pct"/>
          </w:tcPr>
          <w:p w14:paraId="2A4F3F41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5A1519F8" wp14:editId="769235B4">
                  <wp:extent cx="123416" cy="123416"/>
                  <wp:effectExtent l="0" t="0" r="0" b="0"/>
                  <wp:docPr id="174" name="Graphic 17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3D3A6E77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622328D5" wp14:editId="79E269B0">
                  <wp:extent cx="123416" cy="123416"/>
                  <wp:effectExtent l="0" t="0" r="0" b="0"/>
                  <wp:docPr id="265" name="Graphic 26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05AC9A82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7DFD7DDE" wp14:editId="00D2B473">
                  <wp:extent cx="109728" cy="109728"/>
                  <wp:effectExtent l="0" t="0" r="5080" b="5080"/>
                  <wp:docPr id="270" name="Graphic 270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49B02772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2E614A90" wp14:editId="65764549">
                  <wp:extent cx="109728" cy="109728"/>
                  <wp:effectExtent l="0" t="0" r="5080" b="5080"/>
                  <wp:docPr id="276" name="Graphic 276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pct"/>
          </w:tcPr>
          <w:p w14:paraId="05E61F6D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054CF819" wp14:editId="74D68888">
                  <wp:extent cx="123416" cy="123416"/>
                  <wp:effectExtent l="0" t="0" r="0" b="0"/>
                  <wp:docPr id="245" name="Graphic 24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" w:type="pct"/>
          </w:tcPr>
          <w:p w14:paraId="6850585C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6540C51C" wp14:editId="00D6BF2F">
                  <wp:extent cx="123416" cy="123416"/>
                  <wp:effectExtent l="0" t="0" r="0" b="0"/>
                  <wp:docPr id="253" name="Graphic 25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5542" w:rsidRPr="0060242C" w14:paraId="4C738013" w14:textId="4F67BE78" w:rsidTr="00822903">
        <w:trPr>
          <w:trHeight w:val="147"/>
        </w:trPr>
        <w:tc>
          <w:tcPr>
            <w:tcW w:w="594" w:type="pct"/>
          </w:tcPr>
          <w:p w14:paraId="4B5324DC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9</w:t>
            </w:r>
          </w:p>
        </w:tc>
        <w:tc>
          <w:tcPr>
            <w:tcW w:w="742" w:type="pct"/>
          </w:tcPr>
          <w:p w14:paraId="4FB9F14D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497112CA" wp14:editId="11EAA960">
                  <wp:extent cx="123416" cy="123416"/>
                  <wp:effectExtent l="0" t="0" r="0" b="0"/>
                  <wp:docPr id="175" name="Graphic 17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2B6AE799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72708C95" wp14:editId="62CE1F9F">
                  <wp:extent cx="123416" cy="123416"/>
                  <wp:effectExtent l="0" t="0" r="0" b="0"/>
                  <wp:docPr id="9" name="Graphic 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3F439D24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189FFB65" wp14:editId="4C7C02FE">
                  <wp:extent cx="123416" cy="123416"/>
                  <wp:effectExtent l="0" t="0" r="0" b="0"/>
                  <wp:docPr id="284" name="Graphic 28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1FF04FA3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4C8BB80B" wp14:editId="27205BCF">
                  <wp:extent cx="123416" cy="123416"/>
                  <wp:effectExtent l="0" t="0" r="0" b="0"/>
                  <wp:docPr id="281" name="Graphic 28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pct"/>
          </w:tcPr>
          <w:p w14:paraId="612BE6B8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1F6ED790" wp14:editId="7A506E19">
                  <wp:extent cx="123416" cy="123416"/>
                  <wp:effectExtent l="0" t="0" r="0" b="0"/>
                  <wp:docPr id="246" name="Graphic 24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" w:type="pct"/>
          </w:tcPr>
          <w:p w14:paraId="6C3F1E1F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7A9CBD86" wp14:editId="6A1FB50A">
                  <wp:extent cx="123416" cy="123416"/>
                  <wp:effectExtent l="0" t="0" r="0" b="0"/>
                  <wp:docPr id="254" name="Graphic 25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5542" w:rsidRPr="0060242C" w14:paraId="27EE87D0" w14:textId="3AD14130" w:rsidTr="00822903">
        <w:trPr>
          <w:trHeight w:val="147"/>
        </w:trPr>
        <w:tc>
          <w:tcPr>
            <w:tcW w:w="594" w:type="pct"/>
          </w:tcPr>
          <w:p w14:paraId="060539A3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Donor 10</w:t>
            </w:r>
          </w:p>
        </w:tc>
        <w:tc>
          <w:tcPr>
            <w:tcW w:w="742" w:type="pct"/>
          </w:tcPr>
          <w:p w14:paraId="1180E8CD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5D71281B" wp14:editId="591C8E17">
                  <wp:extent cx="123416" cy="123416"/>
                  <wp:effectExtent l="0" t="0" r="0" b="0"/>
                  <wp:docPr id="176" name="Graphic 17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196FB7FF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3783F2FB" wp14:editId="5C0D4CDE">
                  <wp:extent cx="123416" cy="123416"/>
                  <wp:effectExtent l="0" t="0" r="0" b="0"/>
                  <wp:docPr id="266" name="Graphic 26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</w:tcPr>
          <w:p w14:paraId="6DF27BF7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054AB7A5" wp14:editId="1E73E400">
                  <wp:extent cx="109728" cy="109728"/>
                  <wp:effectExtent l="0" t="0" r="5080" b="5080"/>
                  <wp:docPr id="271" name="Graphic 271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8" cy="11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</w:tcPr>
          <w:p w14:paraId="0A8A93C4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5EFE8A2C" wp14:editId="6607A056">
                  <wp:extent cx="123416" cy="123416"/>
                  <wp:effectExtent l="0" t="0" r="0" b="0"/>
                  <wp:docPr id="282" name="Graphic 28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pct"/>
          </w:tcPr>
          <w:p w14:paraId="01538260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723" w:type="pct"/>
          </w:tcPr>
          <w:p w14:paraId="7BBD4AE1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noProof/>
                <w:sz w:val="18"/>
                <w:szCs w:val="18"/>
                <w:lang w:val="en-GB" w:eastAsia="en-AU"/>
              </w:rPr>
              <w:drawing>
                <wp:inline distT="0" distB="0" distL="0" distR="0" wp14:anchorId="4D9EE1BA" wp14:editId="63467848">
                  <wp:extent cx="123416" cy="123416"/>
                  <wp:effectExtent l="0" t="0" r="0" b="0"/>
                  <wp:docPr id="255" name="Graphic 25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32" cy="129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5542" w:rsidRPr="0060242C" w14:paraId="7B7824CF" w14:textId="12539F9C" w:rsidTr="00822903">
        <w:trPr>
          <w:trHeight w:val="147"/>
        </w:trPr>
        <w:tc>
          <w:tcPr>
            <w:tcW w:w="594" w:type="pct"/>
          </w:tcPr>
          <w:p w14:paraId="04DCEF23" w14:textId="77777777" w:rsidR="00DB5542" w:rsidRPr="0060242C" w:rsidRDefault="00DB5542" w:rsidP="0060242C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Accuracy</w:t>
            </w:r>
          </w:p>
        </w:tc>
        <w:tc>
          <w:tcPr>
            <w:tcW w:w="742" w:type="pct"/>
          </w:tcPr>
          <w:p w14:paraId="2ACECA83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AU"/>
              </w:rPr>
            </w:pPr>
            <w:r w:rsidRPr="0060242C">
              <w:rPr>
                <w:rFonts w:cs="Times New Roman"/>
                <w:sz w:val="18"/>
                <w:szCs w:val="18"/>
                <w:lang w:val="en-GB" w:eastAsia="en-AU"/>
              </w:rPr>
              <w:t>90%</w:t>
            </w:r>
          </w:p>
        </w:tc>
        <w:tc>
          <w:tcPr>
            <w:tcW w:w="735" w:type="pct"/>
          </w:tcPr>
          <w:p w14:paraId="5A3BD14A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AU"/>
              </w:rPr>
            </w:pPr>
            <w:r w:rsidRPr="0060242C">
              <w:rPr>
                <w:rFonts w:cs="Times New Roman"/>
                <w:sz w:val="18"/>
                <w:szCs w:val="18"/>
                <w:lang w:val="en-GB" w:eastAsia="en-AU"/>
              </w:rPr>
              <w:t>100%</w:t>
            </w:r>
          </w:p>
        </w:tc>
        <w:tc>
          <w:tcPr>
            <w:tcW w:w="735" w:type="pct"/>
          </w:tcPr>
          <w:p w14:paraId="43D8EB95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AU"/>
              </w:rPr>
            </w:pPr>
            <w:r w:rsidRPr="0060242C">
              <w:rPr>
                <w:rFonts w:cs="Times New Roman"/>
                <w:sz w:val="18"/>
                <w:szCs w:val="18"/>
                <w:lang w:val="en-GB" w:eastAsia="en-AU"/>
              </w:rPr>
              <w:t>60%</w:t>
            </w:r>
          </w:p>
        </w:tc>
        <w:tc>
          <w:tcPr>
            <w:tcW w:w="742" w:type="pct"/>
          </w:tcPr>
          <w:p w14:paraId="73D29BF3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AU"/>
              </w:rPr>
            </w:pPr>
            <w:r w:rsidRPr="0060242C">
              <w:rPr>
                <w:rFonts w:cs="Times New Roman"/>
                <w:sz w:val="18"/>
                <w:szCs w:val="18"/>
                <w:lang w:val="en-GB" w:eastAsia="en-AU"/>
              </w:rPr>
              <w:t>50%</w:t>
            </w:r>
          </w:p>
        </w:tc>
        <w:tc>
          <w:tcPr>
            <w:tcW w:w="729" w:type="pct"/>
          </w:tcPr>
          <w:p w14:paraId="71B5BDE6" w14:textId="77777777" w:rsidR="00DB5542" w:rsidRPr="0060242C" w:rsidRDefault="00DB5542" w:rsidP="0060242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242C">
              <w:rPr>
                <w:rFonts w:cs="Times New Roman"/>
                <w:sz w:val="18"/>
                <w:szCs w:val="18"/>
                <w:lang w:val="en-GB"/>
              </w:rPr>
              <w:t>100%</w:t>
            </w:r>
          </w:p>
        </w:tc>
        <w:tc>
          <w:tcPr>
            <w:tcW w:w="723" w:type="pct"/>
          </w:tcPr>
          <w:p w14:paraId="64430DE0" w14:textId="77777777" w:rsidR="00DB5542" w:rsidRPr="0060242C" w:rsidRDefault="00DB5542" w:rsidP="0060242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  <w:lang w:val="en-GB" w:eastAsia="en-AU"/>
              </w:rPr>
            </w:pPr>
            <w:r w:rsidRPr="0060242C">
              <w:rPr>
                <w:rFonts w:cs="Times New Roman"/>
                <w:sz w:val="18"/>
                <w:szCs w:val="18"/>
                <w:lang w:val="en-GB" w:eastAsia="en-AU"/>
              </w:rPr>
              <w:t>100%</w:t>
            </w:r>
          </w:p>
        </w:tc>
      </w:tr>
    </w:tbl>
    <w:p w14:paraId="1BB37947" w14:textId="77777777" w:rsidR="000B6124" w:rsidRPr="0060242C" w:rsidRDefault="000B6124" w:rsidP="0060242C">
      <w:pPr>
        <w:rPr>
          <w:rFonts w:cs="Times New Roman"/>
          <w:szCs w:val="24"/>
          <w:lang w:val="en-GB"/>
        </w:rPr>
      </w:pPr>
    </w:p>
    <w:p w14:paraId="752471E9" w14:textId="77777777" w:rsidR="000B6124" w:rsidRPr="0060242C" w:rsidRDefault="000B6124" w:rsidP="0060242C">
      <w:pPr>
        <w:rPr>
          <w:rFonts w:cs="Times New Roman"/>
          <w:szCs w:val="24"/>
          <w:lang w:val="en-GB"/>
        </w:rPr>
      </w:pPr>
    </w:p>
    <w:p w14:paraId="427E7453" w14:textId="697B6E19" w:rsidR="00442A51" w:rsidRPr="0060242C" w:rsidRDefault="000B6124" w:rsidP="0060242C">
      <w:pPr>
        <w:rPr>
          <w:rFonts w:cs="Times New Roman"/>
          <w:szCs w:val="24"/>
          <w:lang w:val="en-GB"/>
        </w:rPr>
      </w:pPr>
      <w:r w:rsidRPr="0060242C">
        <w:rPr>
          <w:szCs w:val="24"/>
          <w:lang w:val="en-GB"/>
        </w:rPr>
        <w:fldChar w:fldCharType="begin"/>
      </w:r>
      <w:r w:rsidRPr="0060242C">
        <w:rPr>
          <w:szCs w:val="24"/>
          <w:lang w:val="en-GB"/>
        </w:rPr>
        <w:instrText xml:space="preserve"> ADDIN EN.REFLIST </w:instrText>
      </w:r>
      <w:r w:rsidRPr="0060242C">
        <w:rPr>
          <w:szCs w:val="24"/>
          <w:lang w:val="en-GB"/>
        </w:rPr>
        <w:fldChar w:fldCharType="end"/>
      </w:r>
    </w:p>
    <w:sectPr w:rsidR="00442A51" w:rsidRPr="0060242C" w:rsidSect="00D537F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DFDCF7" w14:textId="77777777" w:rsidR="00B654A2" w:rsidRDefault="00B654A2" w:rsidP="00117666">
      <w:pPr>
        <w:spacing w:after="0"/>
      </w:pPr>
      <w:r>
        <w:separator/>
      </w:r>
    </w:p>
  </w:endnote>
  <w:endnote w:type="continuationSeparator" w:id="0">
    <w:p w14:paraId="755E86DB" w14:textId="77777777" w:rsidR="00B654A2" w:rsidRDefault="00B654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7777777" w:rsidR="00791F44" w:rsidRPr="00577C4C" w:rsidRDefault="00791F44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791F44" w:rsidRPr="00E9561B" w:rsidRDefault="00791F44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" stroked="f">
              <v:textbox style="mso-fit-shape-to-text:t">
                <w:txbxContent>
                  <w:p w14:paraId="462EE841" w14:textId="77777777" w:rsidR="00791F44" w:rsidRPr="00E9561B" w:rsidRDefault="00791F44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791F44" w:rsidRPr="00577C4C" w:rsidRDefault="00791F4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9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pAgrNg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B3pAgrNgIAAGY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214951C5" w14:textId="77777777" w:rsidR="00791F44" w:rsidRPr="00577C4C" w:rsidRDefault="00791F4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791F44" w:rsidRPr="00577C4C" w:rsidRDefault="00791F44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791F44" w:rsidRPr="00577C4C" w:rsidRDefault="00791F4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3+CR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d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Fvf4JE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791F44" w:rsidRPr="00577C4C" w:rsidRDefault="00791F4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2D7ACE" w14:textId="77777777" w:rsidR="00B654A2" w:rsidRDefault="00B654A2" w:rsidP="00117666">
      <w:pPr>
        <w:spacing w:after="0"/>
      </w:pPr>
      <w:r>
        <w:separator/>
      </w:r>
    </w:p>
  </w:footnote>
  <w:footnote w:type="continuationSeparator" w:id="0">
    <w:p w14:paraId="3FCC86CD" w14:textId="77777777" w:rsidR="00B654A2" w:rsidRDefault="00B654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0A69F574" w:rsidR="00791F44" w:rsidRPr="00EC48FF" w:rsidRDefault="00791F44" w:rsidP="00EC48FF">
    <w:pPr>
      <w:pStyle w:val="Header"/>
      <w:jc w:val="right"/>
      <w:rPr>
        <w:i/>
        <w:iCs/>
        <w:sz w:val="20"/>
        <w:szCs w:val="18"/>
      </w:rPr>
    </w:pPr>
    <w:r>
      <w:rPr>
        <w:i/>
        <w:iCs/>
        <w:noProof/>
        <w:sz w:val="20"/>
        <w:szCs w:val="18"/>
      </w:rPr>
      <mc:AlternateContent>
        <mc:Choice Requires="wps">
          <w:drawing>
            <wp:anchor distT="0" distB="0" distL="114300" distR="114300" simplePos="0" relativeHeight="251686912" behindDoc="0" locked="0" layoutInCell="0" allowOverlap="1" wp14:anchorId="1DFA0E27" wp14:editId="2E25194B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7772400" cy="457200"/>
              <wp:effectExtent l="0" t="0" r="0" b="0"/>
              <wp:wrapNone/>
              <wp:docPr id="30" name="MSIPCM66dd47eea0655d0a581b1c92" descr="{&quot;HashCode&quot;:-1090713812,&quot;Height&quot;:9999999.0,&quot;Width&quot;:9999999.0,&quot;Placement&quot;:&quot;Header&quot;,&quot;Index&quot;:&quot;OddAndEven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572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545B5C6" w14:textId="4D181F91" w:rsidR="00791F44" w:rsidRPr="008A5D5C" w:rsidRDefault="00791F44" w:rsidP="008A5D5C">
                          <w:pPr>
                            <w:spacing w:before="0" w:after="0"/>
                            <w:jc w:val="center"/>
                            <w:rPr>
                              <w:rFonts w:ascii="Calibri" w:hAnsi="Calibri"/>
                              <w:color w:val="FF0000"/>
                            </w:rPr>
                          </w:pPr>
                          <w:r w:rsidRPr="008A5D5C">
                            <w:rPr>
                              <w:rFonts w:ascii="Calibri" w:hAnsi="Calibri"/>
                              <w:color w:val="FF0000"/>
                            </w:rPr>
                            <w:t>OFFICIAL: Sensitive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DFA0E27" id="_x0000_t202" coordsize="21600,21600" o:spt="202" path="m,l,21600r21600,l21600,xe">
              <v:stroke joinstyle="miter"/>
              <v:path gradientshapeok="t" o:connecttype="rect"/>
            </v:shapetype>
            <v:shape id="MSIPCM66dd47eea0655d0a581b1c92" o:spid="_x0000_s1026" type="#_x0000_t202" alt="{&quot;HashCode&quot;:-1090713812,&quot;Height&quot;:9999999.0,&quot;Width&quot;:9999999.0,&quot;Placement&quot;:&quot;Header&quot;,&quot;Index&quot;:&quot;OddAndEven&quot;,&quot;Section&quot;:1,&quot;Top&quot;:0.0,&quot;Left&quot;:0.0}" style="position:absolute;left:0;text-align:left;margin-left:0;margin-top:0;width:612pt;height:36pt;z-index:251686912;visibility:visible;mso-wrap-style:square;mso-wrap-distance-left:9pt;mso-wrap-distance-top:0;mso-wrap-distance-right:9pt;mso-wrap-distance-bottom:0;mso-position-horizontal:center;mso-position-horizontal-relative:page;mso-position-vertical:top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" o:allowincell="f" filled="f" stroked="f" strokeweight=".5pt">
              <v:textbox inset=",0,,0">
                <w:txbxContent>
                  <w:p w14:paraId="6545B5C6" w14:textId="4D181F91" w:rsidR="00791F44" w:rsidRPr="008A5D5C" w:rsidRDefault="00791F44" w:rsidP="008A5D5C">
                    <w:pPr>
                      <w:spacing w:before="0" w:after="0"/>
                      <w:jc w:val="center"/>
                      <w:rPr>
                        <w:rFonts w:ascii="Calibri" w:hAnsi="Calibri"/>
                        <w:color w:val="FF0000"/>
                      </w:rPr>
                    </w:pPr>
                    <w:r w:rsidRPr="008A5D5C">
                      <w:rPr>
                        <w:rFonts w:ascii="Calibri" w:hAnsi="Calibri"/>
                        <w:color w:val="FF0000"/>
                      </w:rPr>
                      <w:t>OFFICIAL: Sensi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EC48FF">
      <w:rPr>
        <w:i/>
        <w:iCs/>
        <w:sz w:val="20"/>
        <w:szCs w:val="18"/>
      </w:rPr>
      <w:ptab w:relativeTo="margin" w:alignment="center" w:leader="none"/>
    </w:r>
    <w:r w:rsidRPr="00EC48FF">
      <w:rPr>
        <w:i/>
        <w:iCs/>
        <w:sz w:val="20"/>
        <w:szCs w:val="18"/>
      </w:rPr>
      <w:ptab w:relativeTo="margin" w:alignment="right" w:leader="none"/>
    </w:r>
    <w:r w:rsidRPr="00EC48FF">
      <w:rPr>
        <w:i/>
        <w:iCs/>
        <w:sz w:val="20"/>
        <w:szCs w:val="18"/>
      </w:rPr>
      <w:t xml:space="preserve"> From Identification to Intelligenc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20A31185" w:rsidR="00791F44" w:rsidRPr="00EC48FF" w:rsidRDefault="00791F44" w:rsidP="00EC48FF">
    <w:pPr>
      <w:pStyle w:val="Header"/>
      <w:jc w:val="right"/>
      <w:rPr>
        <w:i/>
        <w:iCs/>
        <w:sz w:val="20"/>
        <w:szCs w:val="18"/>
      </w:rPr>
    </w:pPr>
    <w:r>
      <w:rPr>
        <w:i/>
        <w:iCs/>
        <w:noProof/>
        <w:sz w:val="20"/>
        <w:szCs w:val="18"/>
      </w:rPr>
      <mc:AlternateContent>
        <mc:Choice Requires="wps">
          <w:drawing>
            <wp:anchor distT="0" distB="0" distL="114300" distR="114300" simplePos="0" relativeHeight="251686783" behindDoc="0" locked="0" layoutInCell="0" allowOverlap="1" wp14:anchorId="2AE3E1C0" wp14:editId="39B82D9A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7772400" cy="457200"/>
              <wp:effectExtent l="0" t="0" r="0" b="0"/>
              <wp:wrapNone/>
              <wp:docPr id="11" name="MSIPCM4d1c4959ab7260dcb1a3ae24" descr="{&quot;HashCode&quot;:-1090713812,&quot;Height&quot;:9999999.0,&quot;Width&quot;:9999999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572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DEB20DD" w14:textId="400E2C3E" w:rsidR="00791F44" w:rsidRPr="008A5D5C" w:rsidRDefault="00791F44" w:rsidP="008A5D5C">
                          <w:pPr>
                            <w:spacing w:before="0" w:after="0"/>
                            <w:jc w:val="center"/>
                            <w:rPr>
                              <w:rFonts w:ascii="Calibri" w:hAnsi="Calibri"/>
                              <w:color w:val="FF0000"/>
                            </w:rPr>
                          </w:pPr>
                          <w:r w:rsidRPr="008A5D5C">
                            <w:rPr>
                              <w:rFonts w:ascii="Calibri" w:hAnsi="Calibri"/>
                              <w:color w:val="FF0000"/>
                            </w:rPr>
                            <w:t>OFFICIAL: Sensitive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E3E1C0" id="_x0000_t202" coordsize="21600,21600" o:spt="202" path="m,l,21600r21600,l21600,xe">
              <v:stroke joinstyle="miter"/>
              <v:path gradientshapeok="t" o:connecttype="rect"/>
            </v:shapetype>
            <v:shape id="MSIPCM4d1c4959ab7260dcb1a3ae24" o:spid="_x0000_s1027" type="#_x0000_t202" alt="{&quot;HashCode&quot;:-1090713812,&quot;Height&quot;:9999999.0,&quot;Width&quot;:9999999.0,&quot;Placement&quot;:&quot;Header&quot;,&quot;Index&quot;:&quot;Primary&quot;,&quot;Section&quot;:1,&quot;Top&quot;:0.0,&quot;Left&quot;:0.0}" style="position:absolute;left:0;text-align:left;margin-left:0;margin-top:0;width:612pt;height:36pt;z-index:251686783;visibility:visible;mso-wrap-style:square;mso-wrap-distance-left:9pt;mso-wrap-distance-top:0;mso-wrap-distance-right:9pt;mso-wrap-distance-bottom:0;mso-position-horizontal:center;mso-position-horizontal-relative:page;mso-position-vertical:top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" o:allowincell="f" filled="f" stroked="f" strokeweight=".5pt">
              <v:textbox inset=",0,,0">
                <w:txbxContent>
                  <w:p w14:paraId="5DEB20DD" w14:textId="400E2C3E" w:rsidR="00791F44" w:rsidRPr="008A5D5C" w:rsidRDefault="00791F44" w:rsidP="008A5D5C">
                    <w:pPr>
                      <w:spacing w:before="0" w:after="0"/>
                      <w:jc w:val="center"/>
                      <w:rPr>
                        <w:rFonts w:ascii="Calibri" w:hAnsi="Calibri"/>
                        <w:color w:val="FF0000"/>
                      </w:rPr>
                    </w:pPr>
                    <w:r w:rsidRPr="008A5D5C">
                      <w:rPr>
                        <w:rFonts w:ascii="Calibri" w:hAnsi="Calibri"/>
                        <w:color w:val="FF0000"/>
                      </w:rPr>
                      <w:t>OFFICIAL: Sensi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i/>
        <w:iCs/>
        <w:sz w:val="20"/>
        <w:szCs w:val="18"/>
      </w:rPr>
      <w:tab/>
    </w:r>
    <w:r>
      <w:rPr>
        <w:i/>
        <w:iCs/>
        <w:sz w:val="20"/>
        <w:szCs w:val="18"/>
      </w:rPr>
      <w:tab/>
    </w:r>
    <w:r w:rsidRPr="00EC48FF">
      <w:rPr>
        <w:i/>
        <w:iCs/>
        <w:sz w:val="20"/>
        <w:szCs w:val="18"/>
      </w:rPr>
      <w:t>From Identification to Intelligenc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5EAA466E" w:rsidR="00791F44" w:rsidRDefault="00791F44" w:rsidP="00A53000">
    <w:pPr>
      <w:pStyle w:val="Header"/>
    </w:pPr>
    <w:r>
      <w:rPr>
        <w:noProof/>
        <w:color w:val="A6A6A6" w:themeColor="background1" w:themeShade="A6"/>
        <w:lang w:val="en-GB" w:eastAsia="en-GB"/>
      </w:rPr>
      <mc:AlternateContent>
        <mc:Choice Requires="wps">
          <w:drawing>
            <wp:anchor distT="0" distB="0" distL="114300" distR="114300" simplePos="0" relativeHeight="251686847" behindDoc="0" locked="0" layoutInCell="0" allowOverlap="1" wp14:anchorId="455CC5AC" wp14:editId="3E658C6D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7772400" cy="457200"/>
              <wp:effectExtent l="0" t="0" r="0" b="0"/>
              <wp:wrapNone/>
              <wp:docPr id="29" name="MSIPCMdae544a393fffd5592506947" descr="{&quot;HashCode&quot;:-1090713812,&quot;Height&quot;:9999999.0,&quot;Width&quot;:9999999.0,&quot;Placement&quot;:&quot;Header&quot;,&quot;Index&quot;:&quot;FirstPage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572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7A600BAC" w14:textId="151BE24C" w:rsidR="00791F44" w:rsidRPr="008A5D5C" w:rsidRDefault="00791F44" w:rsidP="008A5D5C">
                          <w:pPr>
                            <w:spacing w:before="0" w:after="0"/>
                            <w:jc w:val="center"/>
                            <w:rPr>
                              <w:rFonts w:ascii="Calibri" w:hAnsi="Calibri"/>
                              <w:color w:val="FF0000"/>
                            </w:rPr>
                          </w:pPr>
                          <w:r w:rsidRPr="008A5D5C">
                            <w:rPr>
                              <w:rFonts w:ascii="Calibri" w:hAnsi="Calibri"/>
                              <w:color w:val="FF0000"/>
                            </w:rPr>
                            <w:t>OFFICIAL: Sensitive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5CC5AC" id="_x0000_t202" coordsize="21600,21600" o:spt="202" path="m,l,21600r21600,l21600,xe">
              <v:stroke joinstyle="miter"/>
              <v:path gradientshapeok="t" o:connecttype="rect"/>
            </v:shapetype>
            <v:shape id="MSIPCMdae544a393fffd5592506947" o:spid="_x0000_s1031" type="#_x0000_t202" alt="{&quot;HashCode&quot;:-1090713812,&quot;Height&quot;:9999999.0,&quot;Width&quot;:9999999.0,&quot;Placement&quot;:&quot;Header&quot;,&quot;Index&quot;:&quot;FirstPage&quot;,&quot;Section&quot;:1,&quot;Top&quot;:0.0,&quot;Left&quot;:0.0}" style="position:absolute;margin-left:0;margin-top:0;width:612pt;height:36pt;z-index:251686847;visibility:visible;mso-wrap-style:square;mso-wrap-distance-left:9pt;mso-wrap-distance-top:0;mso-wrap-distance-right:9pt;mso-wrap-distance-bottom:0;mso-position-horizontal:center;mso-position-horizontal-relative:page;mso-position-vertical:top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" o:allowincell="f" filled="f" stroked="f" strokeweight=".5pt">
              <v:textbox inset=",0,,0">
                <w:txbxContent>
                  <w:p w14:paraId="7A600BAC" w14:textId="151BE24C" w:rsidR="00791F44" w:rsidRPr="008A5D5C" w:rsidRDefault="00791F44" w:rsidP="008A5D5C">
                    <w:pPr>
                      <w:spacing w:before="0" w:after="0"/>
                      <w:jc w:val="center"/>
                      <w:rPr>
                        <w:rFonts w:ascii="Calibri" w:hAnsi="Calibri"/>
                        <w:color w:val="FF0000"/>
                      </w:rPr>
                    </w:pPr>
                    <w:r w:rsidRPr="008A5D5C">
                      <w:rPr>
                        <w:rFonts w:ascii="Calibri" w:hAnsi="Calibri"/>
                        <w:color w:val="FF0000"/>
                      </w:rPr>
                      <w:t>OFFICIAL: Sensi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286F6AB2">
          <wp:extent cx="1382534" cy="497091"/>
          <wp:effectExtent l="0" t="0" r="0" b="0"/>
          <wp:docPr id="227" name="Picture 22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7" type="#_x0000_t75" alt="Checkmark" style="width:9.6pt;height:8.65pt;visibility:visible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" o:bullet="t">
        <v:imagedata r:id="rId1" o:title="" croptop="-3810f" cropbottom="-4572f" cropright="-683f"/>
      </v:shape>
    </w:pict>
  </w:numPicBullet>
  <w:numPicBullet w:numPicBulletId="1">
    <w:pict>
      <v:shape id="_x0000_i1048" type="#_x0000_t75" alt="Checkmark" style="width:10.15pt;height:10.15pt;visibility:visible;mso-wrap-style:square" o:bullet="t">
        <v:imagedata r:id="rId2" o:title="Checkmark"/>
      </v:shape>
    </w:pict>
  </w:numPicBullet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DB0761"/>
    <w:multiLevelType w:val="hybridMultilevel"/>
    <w:tmpl w:val="8B7EC4D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B94B0D"/>
    <w:multiLevelType w:val="hybridMultilevel"/>
    <w:tmpl w:val="CBC04230"/>
    <w:lvl w:ilvl="0" w:tplc="CDE67B5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B525E4"/>
    <w:multiLevelType w:val="hybridMultilevel"/>
    <w:tmpl w:val="AFFCE3A4"/>
    <w:lvl w:ilvl="0" w:tplc="5152460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6A42C37"/>
    <w:multiLevelType w:val="hybridMultilevel"/>
    <w:tmpl w:val="B830AAD2"/>
    <w:lvl w:ilvl="0" w:tplc="C5BA04D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3701D62"/>
    <w:multiLevelType w:val="hybridMultilevel"/>
    <w:tmpl w:val="E9446D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AD3F13"/>
    <w:multiLevelType w:val="hybridMultilevel"/>
    <w:tmpl w:val="B88A17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E20F85"/>
    <w:multiLevelType w:val="hybridMultilevel"/>
    <w:tmpl w:val="431278F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C5A5261"/>
    <w:multiLevelType w:val="hybridMultilevel"/>
    <w:tmpl w:val="B50E75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FF65ECB"/>
    <w:multiLevelType w:val="hybridMultilevel"/>
    <w:tmpl w:val="D21E4B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4C63BC4"/>
    <w:multiLevelType w:val="hybridMultilevel"/>
    <w:tmpl w:val="264A47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FA1A0A"/>
    <w:multiLevelType w:val="hybridMultilevel"/>
    <w:tmpl w:val="ACFA646E"/>
    <w:lvl w:ilvl="0" w:tplc="2878061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2D11E7"/>
    <w:multiLevelType w:val="hybridMultilevel"/>
    <w:tmpl w:val="262CA99C"/>
    <w:lvl w:ilvl="0" w:tplc="96E095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2586C84"/>
    <w:multiLevelType w:val="hybridMultilevel"/>
    <w:tmpl w:val="C42082E4"/>
    <w:lvl w:ilvl="0" w:tplc="0C090001">
      <w:start w:val="1"/>
      <w:numFmt w:val="bullet"/>
      <w:lvlText w:val=""/>
      <w:lvlJc w:val="left"/>
      <w:pPr>
        <w:ind w:left="41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29" w15:restartNumberingAfterBreak="0">
    <w:nsid w:val="73B95D72"/>
    <w:multiLevelType w:val="hybridMultilevel"/>
    <w:tmpl w:val="40C429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DBC6F29"/>
    <w:multiLevelType w:val="multilevel"/>
    <w:tmpl w:val="C6A8CCEA"/>
    <w:numStyleLink w:val="Headings"/>
  </w:abstractNum>
  <w:abstractNum w:abstractNumId="3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2"/>
  </w:num>
  <w:num w:numId="3">
    <w:abstractNumId w:val="4"/>
  </w:num>
  <w:num w:numId="4">
    <w:abstractNumId w:val="2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14"/>
  </w:num>
  <w:num w:numId="8">
    <w:abstractNumId w:val="12"/>
  </w:num>
  <w:num w:numId="9">
    <w:abstractNumId w:val="15"/>
  </w:num>
  <w:num w:numId="10">
    <w:abstractNumId w:val="13"/>
  </w:num>
  <w:num w:numId="11">
    <w:abstractNumId w:val="5"/>
  </w:num>
  <w:num w:numId="12">
    <w:abstractNumId w:val="31"/>
  </w:num>
  <w:num w:numId="13">
    <w:abstractNumId w:val="20"/>
  </w:num>
  <w:num w:numId="14">
    <w:abstractNumId w:val="7"/>
  </w:num>
  <w:num w:numId="15">
    <w:abstractNumId w:val="17"/>
  </w:num>
  <w:num w:numId="16">
    <w:abstractNumId w:val="23"/>
  </w:num>
  <w:num w:numId="1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30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"/>
  </w:num>
  <w:num w:numId="24">
    <w:abstractNumId w:val="8"/>
  </w:num>
  <w:num w:numId="25">
    <w:abstractNumId w:val="11"/>
  </w:num>
  <w:num w:numId="26">
    <w:abstractNumId w:val="29"/>
  </w:num>
  <w:num w:numId="27">
    <w:abstractNumId w:val="21"/>
  </w:num>
  <w:num w:numId="28">
    <w:abstractNumId w:val="19"/>
  </w:num>
  <w:num w:numId="29">
    <w:abstractNumId w:val="27"/>
  </w:num>
  <w:num w:numId="30">
    <w:abstractNumId w:val="18"/>
  </w:num>
  <w:num w:numId="31">
    <w:abstractNumId w:val="28"/>
  </w:num>
  <w:num w:numId="32">
    <w:abstractNumId w:val="24"/>
  </w:num>
  <w:num w:numId="33">
    <w:abstractNumId w:val="3"/>
  </w:num>
  <w:num w:numId="34">
    <w:abstractNumId w:val="1"/>
  </w:num>
  <w:num w:numId="35">
    <w:abstractNumId w:val="26"/>
  </w:num>
  <w:num w:numId="3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vt2ef0mp2tznedxe55wpa6dfrrxtr00pfz&quot;&gt;NGS&lt;record-ids&gt;&lt;item&gt;436&lt;/item&gt;&lt;/record-ids&gt;&lt;/item&gt;&lt;/Libraries&gt;"/>
  </w:docVars>
  <w:rsids>
    <w:rsidRoot w:val="00681821"/>
    <w:rsid w:val="00012154"/>
    <w:rsid w:val="00032432"/>
    <w:rsid w:val="00034304"/>
    <w:rsid w:val="00035434"/>
    <w:rsid w:val="00037236"/>
    <w:rsid w:val="00043F97"/>
    <w:rsid w:val="00043FFF"/>
    <w:rsid w:val="00045678"/>
    <w:rsid w:val="000458E4"/>
    <w:rsid w:val="00052668"/>
    <w:rsid w:val="00053FA7"/>
    <w:rsid w:val="00063D84"/>
    <w:rsid w:val="0006551C"/>
    <w:rsid w:val="0006636D"/>
    <w:rsid w:val="00070096"/>
    <w:rsid w:val="00071FA9"/>
    <w:rsid w:val="00074C31"/>
    <w:rsid w:val="0007574D"/>
    <w:rsid w:val="00077D53"/>
    <w:rsid w:val="00081394"/>
    <w:rsid w:val="00083768"/>
    <w:rsid w:val="00083887"/>
    <w:rsid w:val="00094123"/>
    <w:rsid w:val="000A202C"/>
    <w:rsid w:val="000B215E"/>
    <w:rsid w:val="000B34BD"/>
    <w:rsid w:val="000B6124"/>
    <w:rsid w:val="000C7E2A"/>
    <w:rsid w:val="000D018B"/>
    <w:rsid w:val="000F2C38"/>
    <w:rsid w:val="000F4CFB"/>
    <w:rsid w:val="00101D9D"/>
    <w:rsid w:val="00117666"/>
    <w:rsid w:val="001223A7"/>
    <w:rsid w:val="00127426"/>
    <w:rsid w:val="0013282B"/>
    <w:rsid w:val="00134256"/>
    <w:rsid w:val="00147395"/>
    <w:rsid w:val="001552C9"/>
    <w:rsid w:val="0016530A"/>
    <w:rsid w:val="0016698B"/>
    <w:rsid w:val="00173999"/>
    <w:rsid w:val="00173B42"/>
    <w:rsid w:val="00177049"/>
    <w:rsid w:val="00177D84"/>
    <w:rsid w:val="00177FCD"/>
    <w:rsid w:val="00186C5B"/>
    <w:rsid w:val="00193586"/>
    <w:rsid w:val="001964EF"/>
    <w:rsid w:val="001A0CE6"/>
    <w:rsid w:val="001A225E"/>
    <w:rsid w:val="001B0141"/>
    <w:rsid w:val="001B1A2C"/>
    <w:rsid w:val="001B6C67"/>
    <w:rsid w:val="001B7EE8"/>
    <w:rsid w:val="001C041A"/>
    <w:rsid w:val="001C0AE7"/>
    <w:rsid w:val="001D4046"/>
    <w:rsid w:val="001D4272"/>
    <w:rsid w:val="001D5C23"/>
    <w:rsid w:val="001F4C07"/>
    <w:rsid w:val="00207406"/>
    <w:rsid w:val="00220AEA"/>
    <w:rsid w:val="00226954"/>
    <w:rsid w:val="00233904"/>
    <w:rsid w:val="00241DB4"/>
    <w:rsid w:val="00250997"/>
    <w:rsid w:val="00260E26"/>
    <w:rsid w:val="002629A3"/>
    <w:rsid w:val="00265660"/>
    <w:rsid w:val="00267D18"/>
    <w:rsid w:val="00277471"/>
    <w:rsid w:val="00284BB0"/>
    <w:rsid w:val="002868E2"/>
    <w:rsid w:val="002869C3"/>
    <w:rsid w:val="002936E4"/>
    <w:rsid w:val="00296B88"/>
    <w:rsid w:val="002A13AF"/>
    <w:rsid w:val="002A72C1"/>
    <w:rsid w:val="002B27DE"/>
    <w:rsid w:val="002B451D"/>
    <w:rsid w:val="002B4CF2"/>
    <w:rsid w:val="002C74CA"/>
    <w:rsid w:val="002F744D"/>
    <w:rsid w:val="003005AD"/>
    <w:rsid w:val="00301972"/>
    <w:rsid w:val="00303DE6"/>
    <w:rsid w:val="00306DB7"/>
    <w:rsid w:val="00310124"/>
    <w:rsid w:val="00325C89"/>
    <w:rsid w:val="003308CA"/>
    <w:rsid w:val="00336191"/>
    <w:rsid w:val="003529BF"/>
    <w:rsid w:val="003544FB"/>
    <w:rsid w:val="003636EF"/>
    <w:rsid w:val="00365315"/>
    <w:rsid w:val="0036549D"/>
    <w:rsid w:val="00365D63"/>
    <w:rsid w:val="0036793B"/>
    <w:rsid w:val="00372682"/>
    <w:rsid w:val="00376CC5"/>
    <w:rsid w:val="00391D94"/>
    <w:rsid w:val="0039693B"/>
    <w:rsid w:val="003A4206"/>
    <w:rsid w:val="003A78C9"/>
    <w:rsid w:val="003B031E"/>
    <w:rsid w:val="003B47EA"/>
    <w:rsid w:val="003C0C33"/>
    <w:rsid w:val="003C1190"/>
    <w:rsid w:val="003D2F2D"/>
    <w:rsid w:val="003D43C9"/>
    <w:rsid w:val="003D73A9"/>
    <w:rsid w:val="00401590"/>
    <w:rsid w:val="00403C8D"/>
    <w:rsid w:val="00406E66"/>
    <w:rsid w:val="004121B8"/>
    <w:rsid w:val="00413216"/>
    <w:rsid w:val="00422C94"/>
    <w:rsid w:val="00430044"/>
    <w:rsid w:val="004301AB"/>
    <w:rsid w:val="00442A51"/>
    <w:rsid w:val="004571C8"/>
    <w:rsid w:val="004575EC"/>
    <w:rsid w:val="00463E3D"/>
    <w:rsid w:val="004645AE"/>
    <w:rsid w:val="00472BE8"/>
    <w:rsid w:val="00480031"/>
    <w:rsid w:val="00496B21"/>
    <w:rsid w:val="004A0F53"/>
    <w:rsid w:val="004A1D9C"/>
    <w:rsid w:val="004B7FB2"/>
    <w:rsid w:val="004C39C2"/>
    <w:rsid w:val="004D3E33"/>
    <w:rsid w:val="004E0213"/>
    <w:rsid w:val="004E6C79"/>
    <w:rsid w:val="004E6DB3"/>
    <w:rsid w:val="004F55FC"/>
    <w:rsid w:val="004F6640"/>
    <w:rsid w:val="00500169"/>
    <w:rsid w:val="00505038"/>
    <w:rsid w:val="00517A73"/>
    <w:rsid w:val="005250F2"/>
    <w:rsid w:val="005252E6"/>
    <w:rsid w:val="00534482"/>
    <w:rsid w:val="005432CE"/>
    <w:rsid w:val="00552C7B"/>
    <w:rsid w:val="005627B0"/>
    <w:rsid w:val="0056325C"/>
    <w:rsid w:val="00571C51"/>
    <w:rsid w:val="005730D6"/>
    <w:rsid w:val="00574785"/>
    <w:rsid w:val="005747B8"/>
    <w:rsid w:val="00576742"/>
    <w:rsid w:val="005954E6"/>
    <w:rsid w:val="005A1D84"/>
    <w:rsid w:val="005A46F0"/>
    <w:rsid w:val="005A70EA"/>
    <w:rsid w:val="005B01E8"/>
    <w:rsid w:val="005B4FB0"/>
    <w:rsid w:val="005B598F"/>
    <w:rsid w:val="005C1351"/>
    <w:rsid w:val="005C1437"/>
    <w:rsid w:val="005C3963"/>
    <w:rsid w:val="005D1840"/>
    <w:rsid w:val="005D18D5"/>
    <w:rsid w:val="005D35E4"/>
    <w:rsid w:val="005D6AE0"/>
    <w:rsid w:val="005D7910"/>
    <w:rsid w:val="005E1005"/>
    <w:rsid w:val="005E4FAF"/>
    <w:rsid w:val="005E7B3D"/>
    <w:rsid w:val="0060242C"/>
    <w:rsid w:val="00611DC8"/>
    <w:rsid w:val="0062154F"/>
    <w:rsid w:val="0062743C"/>
    <w:rsid w:val="00631A8C"/>
    <w:rsid w:val="00635211"/>
    <w:rsid w:val="00635A0B"/>
    <w:rsid w:val="00640410"/>
    <w:rsid w:val="00643801"/>
    <w:rsid w:val="00651CA2"/>
    <w:rsid w:val="00653D60"/>
    <w:rsid w:val="00660D05"/>
    <w:rsid w:val="0066481C"/>
    <w:rsid w:val="006675D2"/>
    <w:rsid w:val="00671D9A"/>
    <w:rsid w:val="006728BA"/>
    <w:rsid w:val="00673952"/>
    <w:rsid w:val="00676097"/>
    <w:rsid w:val="0067734D"/>
    <w:rsid w:val="00681821"/>
    <w:rsid w:val="00686C9D"/>
    <w:rsid w:val="006915CD"/>
    <w:rsid w:val="006944B2"/>
    <w:rsid w:val="006A21D3"/>
    <w:rsid w:val="006B0B4E"/>
    <w:rsid w:val="006B2D5B"/>
    <w:rsid w:val="006B7D14"/>
    <w:rsid w:val="006C14BF"/>
    <w:rsid w:val="006C4635"/>
    <w:rsid w:val="006D0528"/>
    <w:rsid w:val="006D5B93"/>
    <w:rsid w:val="006F749C"/>
    <w:rsid w:val="00725A7D"/>
    <w:rsid w:val="00726522"/>
    <w:rsid w:val="007301CF"/>
    <w:rsid w:val="0073085C"/>
    <w:rsid w:val="00733784"/>
    <w:rsid w:val="00746505"/>
    <w:rsid w:val="00756654"/>
    <w:rsid w:val="00756834"/>
    <w:rsid w:val="00761612"/>
    <w:rsid w:val="00772730"/>
    <w:rsid w:val="00780730"/>
    <w:rsid w:val="007862AE"/>
    <w:rsid w:val="00790BB3"/>
    <w:rsid w:val="00791F44"/>
    <w:rsid w:val="00792043"/>
    <w:rsid w:val="00796238"/>
    <w:rsid w:val="00797EDD"/>
    <w:rsid w:val="007A060B"/>
    <w:rsid w:val="007B0322"/>
    <w:rsid w:val="007B084E"/>
    <w:rsid w:val="007B33CD"/>
    <w:rsid w:val="007B7FEF"/>
    <w:rsid w:val="007C0E3F"/>
    <w:rsid w:val="007C206C"/>
    <w:rsid w:val="007C5729"/>
    <w:rsid w:val="007D05C7"/>
    <w:rsid w:val="007D13EB"/>
    <w:rsid w:val="007D7966"/>
    <w:rsid w:val="007E5CE5"/>
    <w:rsid w:val="007F1385"/>
    <w:rsid w:val="008024E3"/>
    <w:rsid w:val="00805842"/>
    <w:rsid w:val="008111E4"/>
    <w:rsid w:val="0081301C"/>
    <w:rsid w:val="00817DD6"/>
    <w:rsid w:val="008228B7"/>
    <w:rsid w:val="00822903"/>
    <w:rsid w:val="00842DE7"/>
    <w:rsid w:val="008601F3"/>
    <w:rsid w:val="008612DC"/>
    <w:rsid w:val="008629A9"/>
    <w:rsid w:val="00864D2C"/>
    <w:rsid w:val="00865C18"/>
    <w:rsid w:val="00867EA8"/>
    <w:rsid w:val="008706AF"/>
    <w:rsid w:val="0087336E"/>
    <w:rsid w:val="00877EA1"/>
    <w:rsid w:val="00883E90"/>
    <w:rsid w:val="0088513A"/>
    <w:rsid w:val="008922F7"/>
    <w:rsid w:val="00893C19"/>
    <w:rsid w:val="008A5D5C"/>
    <w:rsid w:val="008C1402"/>
    <w:rsid w:val="008C3B0D"/>
    <w:rsid w:val="008C6EF0"/>
    <w:rsid w:val="008D3D13"/>
    <w:rsid w:val="008D6C8D"/>
    <w:rsid w:val="008E2804"/>
    <w:rsid w:val="008E2B54"/>
    <w:rsid w:val="008E3CE8"/>
    <w:rsid w:val="008E4404"/>
    <w:rsid w:val="008E58C7"/>
    <w:rsid w:val="008F0683"/>
    <w:rsid w:val="008F0D2E"/>
    <w:rsid w:val="008F5021"/>
    <w:rsid w:val="008F51A6"/>
    <w:rsid w:val="00910DDB"/>
    <w:rsid w:val="00912956"/>
    <w:rsid w:val="009156D4"/>
    <w:rsid w:val="00920B1E"/>
    <w:rsid w:val="0092231E"/>
    <w:rsid w:val="00927649"/>
    <w:rsid w:val="00943573"/>
    <w:rsid w:val="009545B6"/>
    <w:rsid w:val="00957B07"/>
    <w:rsid w:val="00963D3B"/>
    <w:rsid w:val="00965137"/>
    <w:rsid w:val="00971B61"/>
    <w:rsid w:val="0097331D"/>
    <w:rsid w:val="00975AFD"/>
    <w:rsid w:val="00976F2B"/>
    <w:rsid w:val="00980C31"/>
    <w:rsid w:val="009828CB"/>
    <w:rsid w:val="009955FF"/>
    <w:rsid w:val="009A497A"/>
    <w:rsid w:val="009C2E31"/>
    <w:rsid w:val="009C7038"/>
    <w:rsid w:val="009D259D"/>
    <w:rsid w:val="009E43DC"/>
    <w:rsid w:val="009F327A"/>
    <w:rsid w:val="009F5DCD"/>
    <w:rsid w:val="00A344B1"/>
    <w:rsid w:val="00A50738"/>
    <w:rsid w:val="00A50D9D"/>
    <w:rsid w:val="00A53000"/>
    <w:rsid w:val="00A53D72"/>
    <w:rsid w:val="00A545C6"/>
    <w:rsid w:val="00A55EF8"/>
    <w:rsid w:val="00A652D0"/>
    <w:rsid w:val="00A75F87"/>
    <w:rsid w:val="00A76D3B"/>
    <w:rsid w:val="00A82E1C"/>
    <w:rsid w:val="00A9598B"/>
    <w:rsid w:val="00A95D8B"/>
    <w:rsid w:val="00AA3D0B"/>
    <w:rsid w:val="00AA6537"/>
    <w:rsid w:val="00AB0453"/>
    <w:rsid w:val="00AB1B90"/>
    <w:rsid w:val="00AC0270"/>
    <w:rsid w:val="00AC3EA3"/>
    <w:rsid w:val="00AC6E76"/>
    <w:rsid w:val="00AC792D"/>
    <w:rsid w:val="00AE6729"/>
    <w:rsid w:val="00AF357A"/>
    <w:rsid w:val="00AF6CE4"/>
    <w:rsid w:val="00B14193"/>
    <w:rsid w:val="00B26EE9"/>
    <w:rsid w:val="00B279AC"/>
    <w:rsid w:val="00B32E78"/>
    <w:rsid w:val="00B36D5E"/>
    <w:rsid w:val="00B43E8B"/>
    <w:rsid w:val="00B55BD8"/>
    <w:rsid w:val="00B654A2"/>
    <w:rsid w:val="00B657B8"/>
    <w:rsid w:val="00B83666"/>
    <w:rsid w:val="00B84920"/>
    <w:rsid w:val="00B8556A"/>
    <w:rsid w:val="00BA0656"/>
    <w:rsid w:val="00BA4625"/>
    <w:rsid w:val="00BA5879"/>
    <w:rsid w:val="00BA6EFC"/>
    <w:rsid w:val="00BB07FA"/>
    <w:rsid w:val="00BB5ED9"/>
    <w:rsid w:val="00BB7265"/>
    <w:rsid w:val="00BD5C9E"/>
    <w:rsid w:val="00BD7FC7"/>
    <w:rsid w:val="00BE270B"/>
    <w:rsid w:val="00BE6DBE"/>
    <w:rsid w:val="00C012A3"/>
    <w:rsid w:val="00C04DEF"/>
    <w:rsid w:val="00C16F19"/>
    <w:rsid w:val="00C22AFC"/>
    <w:rsid w:val="00C22BC3"/>
    <w:rsid w:val="00C34183"/>
    <w:rsid w:val="00C34817"/>
    <w:rsid w:val="00C52A7B"/>
    <w:rsid w:val="00C56419"/>
    <w:rsid w:val="00C61AEB"/>
    <w:rsid w:val="00C6324C"/>
    <w:rsid w:val="00C679AA"/>
    <w:rsid w:val="00C724CF"/>
    <w:rsid w:val="00C72B68"/>
    <w:rsid w:val="00C7419A"/>
    <w:rsid w:val="00C75972"/>
    <w:rsid w:val="00C76314"/>
    <w:rsid w:val="00C82096"/>
    <w:rsid w:val="00C82792"/>
    <w:rsid w:val="00C92A70"/>
    <w:rsid w:val="00C948FD"/>
    <w:rsid w:val="00CB0CE3"/>
    <w:rsid w:val="00CB4194"/>
    <w:rsid w:val="00CB43D5"/>
    <w:rsid w:val="00CB57A5"/>
    <w:rsid w:val="00CB5D2A"/>
    <w:rsid w:val="00CB774F"/>
    <w:rsid w:val="00CB78E7"/>
    <w:rsid w:val="00CC672D"/>
    <w:rsid w:val="00CC76F9"/>
    <w:rsid w:val="00CC7C19"/>
    <w:rsid w:val="00CD066B"/>
    <w:rsid w:val="00CD46E2"/>
    <w:rsid w:val="00D00D0B"/>
    <w:rsid w:val="00D026D4"/>
    <w:rsid w:val="00D04B69"/>
    <w:rsid w:val="00D1162F"/>
    <w:rsid w:val="00D26393"/>
    <w:rsid w:val="00D271B9"/>
    <w:rsid w:val="00D35EBF"/>
    <w:rsid w:val="00D375AE"/>
    <w:rsid w:val="00D449BD"/>
    <w:rsid w:val="00D537FA"/>
    <w:rsid w:val="00D53BEC"/>
    <w:rsid w:val="00D5547D"/>
    <w:rsid w:val="00D5605D"/>
    <w:rsid w:val="00D7047F"/>
    <w:rsid w:val="00D70E03"/>
    <w:rsid w:val="00D80D99"/>
    <w:rsid w:val="00D9503C"/>
    <w:rsid w:val="00D95FAF"/>
    <w:rsid w:val="00DA4C64"/>
    <w:rsid w:val="00DA5864"/>
    <w:rsid w:val="00DB5542"/>
    <w:rsid w:val="00DC1B85"/>
    <w:rsid w:val="00DC1DCC"/>
    <w:rsid w:val="00DC3105"/>
    <w:rsid w:val="00DC3A82"/>
    <w:rsid w:val="00DD413F"/>
    <w:rsid w:val="00DD73EF"/>
    <w:rsid w:val="00DE23E8"/>
    <w:rsid w:val="00DE2BE1"/>
    <w:rsid w:val="00DF0D0C"/>
    <w:rsid w:val="00DF4421"/>
    <w:rsid w:val="00DF552F"/>
    <w:rsid w:val="00DF6BBE"/>
    <w:rsid w:val="00E0128B"/>
    <w:rsid w:val="00E10565"/>
    <w:rsid w:val="00E13018"/>
    <w:rsid w:val="00E200E4"/>
    <w:rsid w:val="00E4577F"/>
    <w:rsid w:val="00E540CA"/>
    <w:rsid w:val="00E63C4B"/>
    <w:rsid w:val="00E64E17"/>
    <w:rsid w:val="00E77DCC"/>
    <w:rsid w:val="00E80664"/>
    <w:rsid w:val="00E90454"/>
    <w:rsid w:val="00EA3D3C"/>
    <w:rsid w:val="00EC3E5E"/>
    <w:rsid w:val="00EC3F94"/>
    <w:rsid w:val="00EC48FF"/>
    <w:rsid w:val="00EC7CC3"/>
    <w:rsid w:val="00ED09A1"/>
    <w:rsid w:val="00EE70D4"/>
    <w:rsid w:val="00EE7557"/>
    <w:rsid w:val="00EF464B"/>
    <w:rsid w:val="00F0672C"/>
    <w:rsid w:val="00F142F7"/>
    <w:rsid w:val="00F15973"/>
    <w:rsid w:val="00F275C2"/>
    <w:rsid w:val="00F335A0"/>
    <w:rsid w:val="00F35591"/>
    <w:rsid w:val="00F41763"/>
    <w:rsid w:val="00F46494"/>
    <w:rsid w:val="00F51C3E"/>
    <w:rsid w:val="00F558AB"/>
    <w:rsid w:val="00F601BE"/>
    <w:rsid w:val="00F616DD"/>
    <w:rsid w:val="00F61D89"/>
    <w:rsid w:val="00F62FD7"/>
    <w:rsid w:val="00F71BB1"/>
    <w:rsid w:val="00F7244C"/>
    <w:rsid w:val="00F822C1"/>
    <w:rsid w:val="00F86ABB"/>
    <w:rsid w:val="00F911A5"/>
    <w:rsid w:val="00F952F4"/>
    <w:rsid w:val="00F96A33"/>
    <w:rsid w:val="00F96A9C"/>
    <w:rsid w:val="00F979EB"/>
    <w:rsid w:val="00FA16A9"/>
    <w:rsid w:val="00FB16CD"/>
    <w:rsid w:val="00FB3700"/>
    <w:rsid w:val="00FB6C1D"/>
    <w:rsid w:val="00FC6274"/>
    <w:rsid w:val="00FD0B27"/>
    <w:rsid w:val="00FD6789"/>
    <w:rsid w:val="00FD7648"/>
    <w:rsid w:val="00FE4BDC"/>
    <w:rsid w:val="00FF3C72"/>
    <w:rsid w:val="00FF480F"/>
    <w:rsid w:val="00FF5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  <w:lang w:val="en-AU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51">
    <w:name w:val="Plain Table 51"/>
    <w:basedOn w:val="TableNormal"/>
    <w:uiPriority w:val="45"/>
    <w:rsid w:val="00756834"/>
    <w:pPr>
      <w:spacing w:after="0" w:line="240" w:lineRule="auto"/>
    </w:pPr>
    <w:rPr>
      <w:rFonts w:asciiTheme="minorHAnsi" w:hAnsiTheme="minorHAnsi"/>
      <w:lang w:val="en-AU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DA5864"/>
  </w:style>
  <w:style w:type="paragraph" w:styleId="TableofFigures">
    <w:name w:val="table of figures"/>
    <w:basedOn w:val="Normal"/>
    <w:next w:val="Normal"/>
    <w:uiPriority w:val="99"/>
    <w:unhideWhenUsed/>
    <w:rsid w:val="00DA5864"/>
    <w:pPr>
      <w:spacing w:after="0"/>
    </w:pPr>
  </w:style>
  <w:style w:type="character" w:customStyle="1" w:styleId="s3uucc">
    <w:name w:val="s3uucc"/>
    <w:basedOn w:val="DefaultParagraphFont"/>
    <w:rsid w:val="00070096"/>
  </w:style>
  <w:style w:type="paragraph" w:styleId="HTMLPreformatted">
    <w:name w:val="HTML Preformatted"/>
    <w:basedOn w:val="Normal"/>
    <w:link w:val="HTMLPreformattedChar"/>
    <w:uiPriority w:val="99"/>
    <w:unhideWhenUsed/>
    <w:rsid w:val="000700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70096"/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D53BEC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FE4BDC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E4BD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E4BDC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E4BDC"/>
    <w:pPr>
      <w:spacing w:after="100"/>
      <w:ind w:left="480"/>
    </w:pPr>
  </w:style>
  <w:style w:type="table" w:styleId="TableGridLight">
    <w:name w:val="Grid Table Light"/>
    <w:basedOn w:val="TableNormal"/>
    <w:uiPriority w:val="40"/>
    <w:rsid w:val="0013282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3282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13282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0B612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612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B6124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6124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7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5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6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9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3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8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8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3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2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5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4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5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0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3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0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9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6.sv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5.sv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>
  <b:Source>
    <b:Tag>Nat15</b:Tag>
    <b:SourceType>DocumentFromInternetSite</b:SourceType>
    <b:Guid>{556523C3-6EF6-4E3C-9328-2DF59A7DC510}</b:Guid>
    <b:Title>National Statement on Ethical Conduct in Human Research (2007) - Updated 2015</b:Title>
    <b:Year>2015</b:Year>
    <b:Author>
      <b:Author>
        <b:Corporate>National Health and Medical Research Council</b:Corporate>
      </b:Author>
    </b:Author>
    <b:Month>May</b:Month>
    <b:YearAccessed>2019</b:YearAccessed>
    <b:MonthAccessed>August</b:MonthAccessed>
    <b:DayAccessed>8th</b:DayAccessed>
    <b:URL>https://www.nhmrc.gov.au/about-us/publications/national-statement-ethical-conduct-human-research#block-views-block-file-attachments-content-block-1</b:URL>
    <b:RefOrder>9</b:RefOrder>
  </b:Source>
  <b:Source>
    <b:Tag>For17</b:Tag>
    <b:SourceType>DocumentFromInternetSite</b:SourceType>
    <b:Guid>{A558173F-EECE-461C-A56D-B3614AD9DF69}</b:Guid>
    <b:Title>IrisPlex &amp; HirisPlex DNA Phenotyping Webtool User Manual Version 1.0</b:Title>
    <b:YearAccessed>2017</b:YearAccessed>
    <b:MonthAccessed>November</b:MonthAccessed>
    <b:DayAccessed>14</b:DayAccessed>
    <b:URL>https://hirisplex.erasmusmc.nl/</b:URL>
    <b:Author>
      <b:Author>
        <b:Corporate>Forensic Molecular Biology Department of Erasmus MC</b:Corporate>
      </b:Author>
    </b:Author>
    <b:InternetSiteTitle>Developmental validation of the HIrisPlex system: DNA-based eye and hair colour prediction for forensic and anthropological usage</b:InternetSiteTitle>
    <b:RefOrder>4</b:RefOrder>
  </b:Source>
  <b:Source>
    <b:Tag>Uni99</b:Tag>
    <b:SourceType>InternetSite</b:SourceType>
    <b:Guid>{15A030CA-A99D-40C7-A3A2-E913596B588A}</b:Guid>
    <b:Title>Standard country or area codes for statistical use (M49)</b:Title>
    <b:Year>1999</b:Year>
    <b:Author>
      <b:Author>
        <b:Corporate>United Nations</b:Corporate>
      </b:Author>
    </b:Author>
    <b:ProductionCompany>Statistics Division of the United Nations Secretariat</b:ProductionCompany>
    <b:YearAccessed>2018</b:YearAccessed>
    <b:MonthAccessed>November</b:MonthAccessed>
    <b:DayAccessed>12</b:DayAccessed>
    <b:URL>https://unstats.un.org/unsd/methodology/m49/</b:URL>
    <b:RefOrder>13</b:RefOrder>
  </b:Source>
  <b:Source>
    <b:Tag>Wal111</b:Tag>
    <b:SourceType>JournalArticle</b:SourceType>
    <b:Guid>{F19CC24D-FA6E-426B-8D82-2A9BDA4A78A4}</b:Guid>
    <b:Title>Developmental validation of the IrisPlex system: determination of blue and brown iris colour for forensic intelligence.</b:Title>
    <b:JournalName>Forensic Science International Genetics</b:JournalName>
    <b:Year>2011</b:Year>
    <b:Pages>464-71</b:Pages>
    <b:Volume>5</b:Volume>
    <b:Issue>5</b:Issue>
    <b:Author>
      <b:Author>
        <b:NameList>
          <b:Person>
            <b:Last>Walsh</b:Last>
            <b:First>S</b:First>
          </b:Person>
          <b:Person>
            <b:Last>Lindenbergh</b:Last>
            <b:First>A</b:First>
          </b:Person>
          <b:Person>
            <b:Last>Zuniga</b:Last>
            <b:First>SB</b:First>
          </b:Person>
          <b:Person>
            <b:Last>Sijen</b:Last>
            <b:First>T</b:First>
          </b:Person>
          <b:Person>
            <b:Last>De Knijff</b:Last>
            <b:First>P</b:First>
          </b:Person>
          <b:Person>
            <b:Last>Kayser</b:Last>
            <b:First>M</b:First>
          </b:Person>
          <b:Person>
            <b:Last>Ballantyne</b:Last>
            <b:First>KN</b:First>
          </b:Person>
        </b:NameList>
      </b:Author>
    </b:Author>
    <b:RefOrder>20</b:RefOrder>
  </b:Source>
  <b:Source>
    <b:Tag>Wal11</b:Tag>
    <b:SourceType>JournalArticle</b:SourceType>
    <b:Guid>{44546AFE-A88C-4958-8E75-4716D96CA94B}</b:Guid>
    <b:Title>IrisPlex: a sensitive DNA tool for accurate prediction of blue and brown eye colour in the absence of ancestry information.</b:Title>
    <b:Year>2011</b:Year>
    <b:Author>
      <b:Author>
        <b:NameList>
          <b:Person>
            <b:Last>Walsh</b:Last>
            <b:First>S</b:First>
          </b:Person>
          <b:Person>
            <b:Last>Liu</b:Last>
            <b:First>F</b:First>
          </b:Person>
          <b:Person>
            <b:Last>Ballantyne</b:Last>
            <b:First>KN</b:First>
          </b:Person>
          <b:Person>
            <b:Last>Van Oven</b:Last>
            <b:First>M</b:First>
          </b:Person>
          <b:Person>
            <b:Last>Lao</b:Last>
            <b:First>O</b:First>
          </b:Person>
          <b:Person>
            <b:Last>Kayser</b:Last>
            <b:First>M</b:First>
          </b:Person>
        </b:NameList>
      </b:Author>
    </b:Author>
    <b:JournalName>Forensic Science International Genetics</b:JournalName>
    <b:Pages>170-80</b:Pages>
    <b:Volume>5</b:Volume>
    <b:Issue>3</b:Issue>
    <b:RefOrder>10</b:RefOrder>
  </b:Source>
  <b:Source>
    <b:Tag>Uni20</b:Tag>
    <b:SourceType>InternetSite</b:SourceType>
    <b:Guid>{55FFD4E4-D661-42B9-8183-4823FB7863A6}</b:Guid>
    <b:Title>The Snipper App Suite 2.5</b:Title>
    <b:Year>2020</b:Year>
    <b:Author>
      <b:Author>
        <b:Corporate>University of Santiago de Compostela</b:Corporate>
      </b:Author>
    </b:Author>
    <b:Month>April</b:Month>
    <b:YearAccessed>2020</b:YearAccessed>
    <b:MonthAccessed>April</b:MonthAccessed>
    <b:DayAccessed>15</b:DayAccessed>
    <b:URL>http://mathgene.usc.es/snipper/</b:URL>
    <b:RefOrder>21</b:RefOrder>
  </b:Source>
  <b:Source>
    <b:Tag>Pri00</b:Tag>
    <b:SourceType>JournalArticle</b:SourceType>
    <b:Guid>{6E2CB303-359B-4804-A846-B614E3A7E9B2}</b:Guid>
    <b:Title>Inference of population structure using multilocus genotype data.</b:Title>
    <b:Year>2000</b:Year>
    <b:JournalName>Genetics</b:JournalName>
    <b:Pages>945-59</b:Pages>
    <b:Author>
      <b:Author>
        <b:NameList>
          <b:Person>
            <b:Last>Pritchard</b:Last>
            <b:Middle>K</b:Middle>
            <b:First>J</b:First>
          </b:Person>
          <b:Person>
            <b:Last>Stephens</b:Last>
            <b:First>M</b:First>
          </b:Person>
          <b:Person>
            <b:Last>Donnelly</b:Last>
            <b:First>P</b:First>
          </b:Person>
        </b:NameList>
      </b:Author>
    </b:Author>
    <b:RefOrder>22</b:RefOrder>
  </b:Source>
  <b:Source>
    <b:Tag>Par14</b:Tag>
    <b:SourceType>JournalArticle</b:SourceType>
    <b:Guid>{0F5B9030-627B-4E15-9DB8-CAF9F28142F0}</b:Guid>
    <b:Title>DNA Commission of the International Society for Forensic Genetics: revised and extended guidelines for mitochondrial DNA typing</b:Title>
    <b:JournalName>Forensic Science International Genetics</b:JournalName>
    <b:Year>2014</b:Year>
    <b:Pages>134-42</b:Pages>
    <b:Author>
      <b:Author>
        <b:NameList>
          <b:Person>
            <b:Last>Parson</b:Last>
            <b:First>W</b:First>
          </b:Person>
          <b:Person>
            <b:Last>Gusmão</b:Last>
            <b:First>L</b:First>
          </b:Person>
          <b:Person>
            <b:Last>Hares</b:Last>
            <b:First>D</b:First>
            <b:Middle>R</b:Middle>
          </b:Person>
          <b:Person>
            <b:Last>Irwin</b:Last>
            <b:First>J</b:First>
            <b:Middle>A</b:Middle>
          </b:Person>
          <b:Person>
            <b:Last>Mayr</b:Last>
            <b:First>W</b:First>
            <b:Middle>R</b:Middle>
          </b:Person>
          <b:Person>
            <b:Last>Morling</b:Last>
            <b:First>N</b:First>
          </b:Person>
          <b:Person>
            <b:Last>Pokorak</b:Last>
            <b:First>E</b:First>
          </b:Person>
          <b:Person>
            <b:Last>Prinz</b:Last>
            <b:First>M</b:First>
          </b:Person>
          <b:Person>
            <b:Last>Salas</b:Last>
            <b:First>A</b:First>
          </b:Person>
          <b:Person>
            <b:Last>Schneider</b:Last>
            <b:First>P</b:First>
            <b:Middle>M</b:Middle>
          </b:Person>
          <b:Person>
            <b:Last>Parsons</b:Last>
            <b:First>T</b:First>
            <b:Middle>J</b:Middle>
          </b:Person>
          <b:Person>
            <b:Last>Genetics</b:Last>
            <b:First>DNA</b:First>
            <b:Middle>Commission of the International Society for Forensic</b:Middle>
          </b:Person>
        </b:NameList>
      </b:Author>
    </b:Author>
    <b:RefOrder>23</b:RefOrder>
  </b:Source>
  <b:Source>
    <b:Tag>Phi19</b:Tag>
    <b:SourceType>JournalArticle</b:SourceType>
    <b:Guid>{D6BAAA08-04AC-494B-8602-9F526F6E6B94}</b:Guid>
    <b:Author>
      <b:Author>
        <b:NameList>
          <b:Person>
            <b:Last>Phillips</b:Last>
            <b:First>C</b:First>
          </b:Person>
          <b:Person>
            <b:Last>McNevin</b:Last>
            <b:First>D</b:First>
          </b:Person>
          <b:Person>
            <b:Last>Kidd</b:Last>
            <b:First>K K</b:First>
          </b:Person>
          <b:Person>
            <b:Last>Lagacé</b:Last>
            <b:First>R</b:First>
          </b:Person>
          <b:Person>
            <b:Last>Wooton</b:Last>
            <b:First>S</b:First>
          </b:Person>
          <b:Person>
            <b:Last>de la Puente</b:Last>
            <b:First>M</b:First>
          </b:Person>
          <b:Person>
            <b:Last>Freire-Aradas</b:Last>
            <b:First>A</b:First>
          </b:Person>
          <b:Person>
            <b:Last>Mosquera-Miguel</b:Last>
            <b:First>A</b:First>
          </b:Person>
          <b:Person>
            <b:Last>Eduardoff</b:Last>
            <b:First>M</b:First>
          </b:Person>
          <b:Person>
            <b:Last>Gross</b:Last>
            <b:First>T</b:First>
          </b:Person>
          <b:Person>
            <b:Last>Dagostino</b:Last>
            <b:First>L</b:First>
          </b:Person>
          <b:Person>
            <b:Last>Power</b:Last>
            <b:First>D</b:First>
          </b:Person>
          <b:Person>
            <b:Last>Olsen</b:Last>
            <b:First>S</b:First>
          </b:Person>
          <b:Person>
            <b:Last>Hashiyada</b:Last>
            <b:First>M</b:First>
          </b:Person>
          <b:Person>
            <b:Last>Oz</b:Last>
            <b:First>C</b:First>
          </b:Person>
          <b:Person>
            <b:Last>Parson</b:Last>
            <b:First>W</b:First>
          </b:Person>
          <b:Person>
            <b:Last>Schneider</b:Last>
            <b:First>P.M </b:First>
          </b:Person>
          <b:Person>
            <b:Last>Lareu</b:Last>
            <b:First>M. V</b:First>
          </b:Person>
          <b:Person>
            <b:Last>Daniel</b:Last>
            <b:First>R</b:First>
          </b:Person>
        </b:NameList>
      </b:Author>
    </b:Author>
    <b:Title>MAPlex - A massively parallel sequencing ancestry analysis multiplex for Asia-Pacific populations</b:Title>
    <b:JournalName>MAPlex - A massively parallel sequencing ancestry analysis multiplex for Asia-Pacific populations</b:JournalName>
    <b:Year>2019</b:Year>
    <b:Pages>213 - 226</b:Pages>
    <b:RefOrder>3</b:RefOrder>
  </b:Source>
  <b:Source>
    <b:Tag>Scu</b:Tag>
    <b:SourceType>JournalArticle</b:SourceType>
    <b:Guid>{8F947A36-4672-4328-AE70-F2BE8131CDAE}</b:Guid>
    <b:Title>Differing perception of DNA evidence and intelligence capabilities in criminal investigations</b:Title>
    <b:URL>https://www.preprints.org/manuscript/202002.0004/v1</b:URL>
    <b:JournalName>Life Sciences Genetics</b:JournalName>
    <b:Author>
      <b:Author>
        <b:NameList>
          <b:Person>
            <b:Last>Scudder</b:Last>
            <b:First>N</b:First>
          </b:Person>
          <b:Person>
            <b:Last>Kelty</b:Last>
            <b:Middle>F</b:Middle>
            <b:First>S</b:First>
          </b:Person>
          <b:Person>
            <b:Last>Grant</b:Last>
            <b:Middle>B</b:Middle>
            <b:First>J</b:First>
          </b:Person>
          <b:Person>
            <b:Last>Montgomerie</b:Last>
            <b:First>C</b:First>
          </b:Person>
          <b:Person>
            <b:Last>Walsh</b:Last>
            <b:Middle>J</b:Middle>
            <b:First>S</b:First>
          </b:Person>
          <b:Person>
            <b:Last>Robertson</b:Last>
            <b:First>J</b:First>
          </b:Person>
          <b:Person>
            <b:Last>McNevin</b:Last>
            <b:First>D</b:First>
          </b:Person>
        </b:NameList>
      </b:Author>
    </b:Author>
    <b:Year>2020</b:Year>
    <b:RefOrder>6</b:RefOrder>
  </b:Source>
  <b:Source>
    <b:Tag>AlA17</b:Tag>
    <b:SourceType>JournalArticle</b:SourceType>
    <b:Guid>{14CFF62D-48F0-48B7-BD9F-461A4F5D6FF1}</b:Guid>
    <b:Title>Assessment of the Precision ID Ancestry panel</b:Title>
    <b:JournalName>International Journal of Legal Medicine</b:JournalName>
    <b:Year>2017</b:Year>
    <b:Pages>1581 - 1594</b:Pages>
    <b:Author>
      <b:Author>
        <b:NameList>
          <b:Person>
            <b:Last>Al-Afsi</b:Last>
            <b:First>M</b:First>
          </b:Person>
          <b:Person>
            <b:Last>McNevin</b:Last>
            <b:First>D</b:First>
          </b:Person>
          <b:Person>
            <b:Last>Mehta</b:Last>
            <b:First>B</b:First>
          </b:Person>
          <b:Person>
            <b:Last>Power</b:Last>
            <b:First>D</b:First>
          </b:Person>
          <b:Person>
            <b:Last>Gahan</b:Last>
            <b:Middle>E</b:Middle>
            <b:First>M</b:First>
          </b:Person>
          <b:Person>
            <b:Last>Daniel</b:Last>
            <b:First>R</b:First>
          </b:Person>
        </b:NameList>
      </b:Author>
    </b:Author>
    <b:RefOrder>5</b:RefOrder>
  </b:Source>
  <b:Source>
    <b:Tag>Bar16</b:Tag>
    <b:SourceType>JournalArticle</b:SourceType>
    <b:Guid>{7EE1C9F1-7B3B-4F23-BD52-75DDC1EF7967}</b:Guid>
    <b:Title>Making Intelligence Analysis More Intelligent: Using Numeric Probabilities</b:Title>
    <b:Year>2016</b:Year>
    <b:Author>
      <b:Author>
        <b:NameList>
          <b:Person>
            <b:Last>Barnes</b:Last>
            <b:First>A</b:First>
          </b:Person>
        </b:NameList>
      </b:Author>
    </b:Author>
    <b:JournalName>Intelligence and National Security</b:JournalName>
    <b:Pages>327 - 344</b:Pages>
    <b:Volume>31</b:Volume>
    <b:Issue>3</b:Issue>
    <b:YearAccessed>2018</b:YearAccessed>
    <b:MonthAccessed>11</b:MonthAccessed>
    <b:DayAccessed>20</b:DayAccessed>
    <b:URL>http://web.a.ebscohost.com/ehost/pdfviewer/pdfviewer?vid=1&amp;sid=e3df9c5b-103b-47ca-81e8-eb2442224a14%40sdc-v-sessmgr05</b:URL>
    <b:RefOrder>24</b:RefOrder>
  </b:Source>
  <b:Source>
    <b:Tag>Bho98</b:Tag>
    <b:SourceType>JournalArticle</b:SourceType>
    <b:Guid>{4D4D4B86-B2E1-4AD2-907B-7A9C623E48A2}</b:Guid>
    <b:Title>White, European, Western, Caucasian, or what? Inappropriate labeling in research on race, ethnicity, and health</b:Title>
    <b:JournalName>American Journal of Public Health</b:JournalName>
    <b:Year>1998</b:Year>
    <b:Pages>1303 - 1307</b:Pages>
    <b:Volume>88</b:Volume>
    <b:Issue>9</b:Issue>
    <b:Author>
      <b:Author>
        <b:NameList>
          <b:Person>
            <b:Last>Bhopal</b:Last>
            <b:First>R</b:First>
          </b:Person>
          <b:Person>
            <b:Last>Donaldson</b:Last>
            <b:First>L</b:First>
          </b:Person>
        </b:NameList>
      </b:Author>
    </b:Author>
    <b:RefOrder>15</b:RefOrder>
  </b:Source>
  <b:Source>
    <b:Tag>Cin16</b:Tag>
    <b:SourceType>JournalArticle</b:SourceType>
    <b:Guid>{2C6F87AF-62F9-4C6E-8C5A-0949E1A83CA8}</b:Guid>
    <b:Title>Tackling technical debt: managing advances in DNA technology that outpace the evolution of the law</b:Title>
    <b:Year>2016</b:Year>
    <b:JournalName>Journal of Civil and Legal Sciences</b:JournalName>
    <b:Pages>1 - 15</b:Pages>
    <b:Volume>5</b:Volume>
    <b:Issue>2</b:Issue>
    <b:Author>
      <b:Author>
        <b:NameList>
          <b:Person>
            <b:Last>Cino</b:Last>
            <b:Middle>G</b:Middle>
            <b:First>J</b:First>
          </b:Person>
        </b:NameList>
      </b:Author>
    </b:Author>
    <b:RefOrder>18</b:RefOrder>
  </b:Source>
  <b:Source>
    <b:Tag>Dan16</b:Tag>
    <b:SourceType>ConferenceProceedings</b:SourceType>
    <b:Guid>{2111332A-DA80-48E9-89E8-92E8AE3E7E26}</b:Guid>
    <b:Title>Personal Communication</b:Title>
    <b:Year>2016</b:Year>
    <b:City>Barcelona</b:City>
    <b:Author>
      <b:Author>
        <b:NameList>
          <b:Person>
            <b:Last>Daniel</b:Last>
            <b:First>R</b:First>
          </b:Person>
        </b:NameList>
      </b:Author>
    </b:Author>
    <b:ConferenceName>Human Identification and Solutions Conference</b:ConferenceName>
    <b:RefOrder>7</b:RefOrder>
  </b:Source>
  <b:Source>
    <b:Tag>Ens11</b:Tag>
    <b:SourceType>JournalArticle</b:SourceType>
    <b:Guid>{39BEDF54-D201-42B0-A740-1CD670F4120F}</b:Guid>
    <b:Title>Can this DNA sleuth help catch criminals?</b:Title>
    <b:JournalName>Science</b:JournalName>
    <b:Year>2011</b:Year>
    <b:Pages>838 - 840</b:Pages>
    <b:Volume>331</b:Volume>
    <b:Author>
      <b:Author>
        <b:NameList>
          <b:Person>
            <b:Last>Enserink</b:Last>
            <b:First>M</b:First>
          </b:Person>
        </b:NameList>
      </b:Author>
    </b:Author>
    <b:RefOrder>19</b:RefOrder>
  </b:Source>
  <b:Source>
    <b:Tag>Fre84</b:Tag>
    <b:SourceType>JournalArticle</b:SourceType>
    <b:Guid>{5B4B336D-5FEB-4DB4-AAD1-E92F21E9844F}</b:Guid>
    <b:Title>Caucasian</b:Title>
    <b:Year>1984</b:Year>
    <b:JournalName>British Medical Journal</b:JournalName>
    <b:Pages>696 - 698</b:Pages>
    <b:Volume>288</b:Volume>
    <b:Author>
      <b:Author>
        <b:NameList>
          <b:Person>
            <b:Last>Freedman</b:Last>
            <b:Middle>J</b:Middle>
            <b:First>B</b:First>
          </b:Person>
        </b:NameList>
      </b:Author>
    </b:Author>
    <b:RefOrder>14</b:RefOrder>
  </b:Source>
  <b:Source>
    <b:Tag>Kay12</b:Tag>
    <b:SourceType>JournalArticle</b:SourceType>
    <b:Guid>{63309EEA-9CB9-4BF0-8F5D-A14AE9224573}</b:Guid>
    <b:Title>Reply to "Bracking off population does not advance ethical reflection on EVCs: A reply to Kayser and Schneider"</b:Title>
    <b:JournalName>Forensic Science International: Genetics</b:JournalName>
    <b:Year>2012</b:Year>
    <b:Pages>e18 - e19</b:Pages>
    <b:Volume>6</b:Volume>
    <b:Author>
      <b:Author>
        <b:NameList>
          <b:Person>
            <b:Last>Kayser</b:Last>
            <b:First>M</b:First>
          </b:Person>
          <b:Person>
            <b:Last>Schneider</b:Last>
            <b:Middle>M</b:Middle>
            <b:First>P</b:First>
          </b:Person>
        </b:NameList>
      </b:Author>
    </b:Author>
    <b:RefOrder>17</b:RefOrder>
  </b:Source>
  <b:Source>
    <b:Tag>Max08</b:Tag>
    <b:SourceType>JournalArticle</b:SourceType>
    <b:Guid>{32BB0EEA-DBE7-40A5-AB31-68F515ACA964}</b:Guid>
    <b:Author>
      <b:Author>
        <b:NameList>
          <b:Person>
            <b:Last>Kuhn</b:Last>
            <b:First>M</b:First>
          </b:Person>
        </b:NameList>
      </b:Author>
    </b:Author>
    <b:Title>Building Predictive Models in R Using the caret Package</b:Title>
    <b:JournalName>Journal of Statistical Software</b:JournalName>
    <b:Year>2008</b:Year>
    <b:Pages>1-26</b:Pages>
    <b:RefOrder>25</b:RefOrder>
  </b:Source>
  <b:Source>
    <b:Tag>Phi09</b:Tag>
    <b:SourceType>JournalArticle</b:SourceType>
    <b:Guid>{99CFE815-8BFB-4FD7-8C43-6EA891D19038}</b:Guid>
    <b:Title>Ancestry Analysis in the 11-M Madrid Bomb Attack Investigation</b:Title>
    <b:Year>2009</b:Year>
    <b:JournalName>PLOS ONE</b:JournalName>
    <b:Author>
      <b:Author>
        <b:NameList>
          <b:Person>
            <b:Last>Phillips</b:Last>
            <b:First>C</b:First>
          </b:Person>
          <b:Person>
            <b:Last>Prieto</b:Last>
            <b:First>L</b:First>
          </b:Person>
          <b:Person>
            <b:Last>Fondevila</b:Last>
            <b:First>M</b:First>
          </b:Person>
          <b:Person>
            <b:Last>Salas</b:Last>
            <b:First>A</b:First>
          </b:Person>
          <b:Person>
            <b:Last>Gómez-Tato</b:Last>
            <b:First>A</b:First>
          </b:Person>
          <b:Person>
            <b:Last>Álvarez-Dios</b:Last>
            <b:First>J</b:First>
          </b:Person>
          <b:Person>
            <b:Last>Alonso</b:Last>
            <b:First>A</b:First>
          </b:Person>
          <b:Person>
            <b:Last>Blanco-Verea</b:Last>
            <b:First>A</b:First>
          </b:Person>
          <b:Person>
            <b:Last>Brión</b:Last>
            <b:First>M</b:First>
          </b:Person>
          <b:Person>
            <b:Last>Montesino</b:Last>
            <b:First>M</b:First>
          </b:Person>
          <b:Person>
            <b:Last>Carracedo</b:Last>
            <b:First>A</b:First>
          </b:Person>
          <b:Person>
            <b:Last>Victoria Lareu</b:Last>
            <b:First>M</b:First>
          </b:Person>
        </b:NameList>
      </b:Author>
    </b:Author>
    <b:RefOrder>2</b:RefOrder>
  </b:Source>
  <b:Source>
    <b:Tag>Ray17</b:Tag>
    <b:SourceType>Report</b:SourceType>
    <b:Guid>{614A20E4-AB08-4BA4-9BC7-4DFECD3C55A0}</b:Guid>
    <b:Title>DNA Phenotyping: Service Provider Trial. Project Report</b:Title>
    <b:Year>2017</b:Year>
    <b:City>Sydney</b:City>
    <b:Publisher>Science and Research Unit, New South Wales Police Force</b:Publisher>
    <b:ThesisType>Internal Report</b:ThesisType>
    <b:Author>
      <b:Author>
        <b:NameList>
          <b:Person>
            <b:Last>Raymond</b:Last>
            <b:First>J</b:First>
          </b:Person>
          <b:Person>
            <b:Last>Atwood</b:Last>
            <b:First>L</b:First>
          </b:Person>
          <b:Person>
            <b:Last>Sears</b:Last>
            <b:First>A</b:First>
          </b:Person>
        </b:NameList>
      </b:Author>
    </b:Author>
    <b:RefOrder>8</b:RefOrder>
  </b:Source>
  <b:Source>
    <b:Tag>Sam18</b:Tag>
    <b:SourceType>DocumentFromInternetSite</b:SourceType>
    <b:Guid>{6D24641C-EE04-4921-B858-E5A5D50D690B}</b:Guid>
    <b:Title>Forensic DNA phenotyping in Europe: views "on the ground" from those who have a professional stake in the technology</b:Title>
    <b:JournalName>New Genetics and Society</b:JournalName>
    <b:Year>2018</b:Year>
    <b:Pages>1 - 23</b:Pages>
    <b:Author>
      <b:Author>
        <b:NameList>
          <b:Person>
            <b:Last>Samuel</b:Last>
            <b:First>G</b:First>
          </b:Person>
          <b:Person>
            <b:Last>Prainsack</b:Last>
            <b:First>B</b:First>
          </b:Person>
        </b:NameList>
      </b:Author>
    </b:Author>
    <b:Month>October</b:Month>
    <b:Day>29</b:Day>
    <b:YearAccessed>2019</b:YearAccessed>
    <b:MonthAccessed>January</b:MonthAccessed>
    <b:DayAccessed>15</b:DayAccessed>
    <b:URL>https://www.tandfonline.com/doi/full/10.1080/14636778.2018.1549984</b:URL>
    <b:RefOrder>16</b:RefOrder>
  </b:Source>
  <b:Source>
    <b:Tag>Tou03</b:Tag>
    <b:SourceType>InternetSite</b:SourceType>
    <b:Guid>{0D1383A2-6E1D-4748-B17E-63B6B232BE48}</b:Guid>
    <b:Title>Genome News Network</b:Title>
    <b:Year>2003</b:Year>
    <b:Month>June</b:Month>
    <b:Day>13</b:Day>
    <b:YearAccessed>2020</b:YearAccessed>
    <b:MonthAccessed>April</b:MonthAccessed>
    <b:DayAccessed>15</b:DayAccessed>
    <b:URL>http://www.genomenewsnetwork.org/articles/06_03/serial.shtml</b:URL>
    <b:Author>
      <b:Author>
        <b:NameList>
          <b:Person>
            <b:Last>Touchette</b:Last>
            <b:First>N</b:First>
          </b:Person>
        </b:NameList>
      </b:Author>
    </b:Author>
    <b:RefOrder>1</b:RefOrder>
  </b:Source>
  <b:Source>
    <b:Tag>Wal12</b:Tag>
    <b:SourceType>JournalArticle</b:SourceType>
    <b:Guid>{2DE394FF-CAE8-4629-9EE3-6EE376EC8B4C}</b:Guid>
    <b:Author>
      <b:Author>
        <b:NameList>
          <b:Person>
            <b:Last>Walsh</b:Last>
            <b:First>S</b:First>
          </b:Person>
          <b:Person>
            <b:Last>Wollstein</b:Last>
            <b:First>A</b:First>
          </b:Person>
          <b:Person>
            <b:Last>Liu</b:Last>
            <b:First>F</b:First>
          </b:Person>
          <b:Person>
            <b:Last>Chakravarthy</b:Last>
            <b:First>U</b:First>
          </b:Person>
          <b:Person>
            <b:Last>Rahu</b:Last>
            <b:First>M</b:First>
          </b:Person>
          <b:Person>
            <b:Last>Seland</b:Last>
            <b:Middle>H</b:Middle>
            <b:First>J</b:First>
          </b:Person>
          <b:Person>
            <b:Last>Soubrane</b:Last>
            <b:First>G</b:First>
          </b:Person>
          <b:Person>
            <b:Last>Tomazzoli</b:Last>
            <b:First>L</b:First>
          </b:Person>
          <b:Person>
            <b:Last>Topouzis</b:Last>
            <b:First>F</b:First>
          </b:Person>
          <b:Person>
            <b:Last>Vingerling</b:Last>
            <b:Middle>R</b:Middle>
            <b:First>J</b:First>
          </b:Person>
          <b:Person>
            <b:Last>Vioque</b:Last>
            <b:First>J</b:First>
          </b:Person>
          <b:Person>
            <b:Last>Fletcher</b:Last>
            <b:First>A</b:First>
          </b:Person>
          <b:Person>
            <b:Last>Ballantyne</b:Last>
            <b:First>K</b:First>
          </b:Person>
          <b:Person>
            <b:Last>Kayser</b:Last>
            <b:First>M</b:First>
          </b:Person>
        </b:NameList>
      </b:Author>
    </b:Author>
    <b:Title>DNA-based eye colour prediction across Europe with the IrisPlex system</b:Title>
    <b:JournalName>Forensic Science International Genetics</b:JournalName>
    <b:Year>2012</b:Year>
    <b:Pages>330-340</b:Pages>
    <b:Volume>6</b:Volume>
    <b:Issue>3</b:Issue>
    <b:RefOrder>11</b:RefOrder>
  </b:Source>
  <b:Source>
    <b:Tag>Wil20</b:Tag>
    <b:SourceType>InternetSite</b:SourceType>
    <b:Guid>{527A0BA2-C8DE-4365-BBF9-0B88B5D3FF40}</b:Guid>
    <b:Title>YHRD</b:Title>
    <b:Year>2020</b:Year>
    <b:Author>
      <b:Author>
        <b:NameList>
          <b:Person>
            <b:Last>Willuweit</b:Last>
            <b:First>S</b:First>
          </b:Person>
          <b:Person>
            <b:Last>Roewer</b:Last>
            <b:First>L</b:First>
          </b:Person>
        </b:NameList>
      </b:Author>
    </b:Author>
    <b:YearAccessed>2020</b:YearAccessed>
    <b:MonthAccessed>April</b:MonthAccessed>
    <b:DayAccessed>15</b:DayAccessed>
    <b:URL>https://yhrd.org/</b:URL>
    <b:RefOrder>26</b:RefOrder>
  </b:Source>
  <b:Source>
    <b:Tag>Wal13</b:Tag>
    <b:SourceType>JournalArticle</b:SourceType>
    <b:Guid>{3FAA31C1-DCB5-484D-9E86-B4FBC5EDA7FA}</b:Guid>
    <b:Title>The HIrisPlex system for simultaneous prediction of hair and eye colour from DNA</b:Title>
    <b:JournalName>Forensic Science International: Genetics</b:JournalName>
    <b:Year>2013</b:Year>
    <b:Pages>98 - 115</b:Pages>
    <b:Volume>7</b:Volume>
    <b:Author>
      <b:Author>
        <b:NameList>
          <b:Person>
            <b:Last>Walsh</b:Last>
            <b:First>S</b:First>
          </b:Person>
          <b:Person>
            <b:Last>Liu</b:Last>
            <b:First>F</b:First>
          </b:Person>
          <b:Person>
            <b:Last>Wollstein</b:Last>
            <b:First>A</b:First>
          </b:Person>
          <b:Person>
            <b:Last>Kovatsi</b:Last>
            <b:First>L</b:First>
          </b:Person>
          <b:Person>
            <b:Last>Ralf</b:Last>
            <b:First>A</b:First>
          </b:Person>
          <b:Person>
            <b:Last>Kosiniak-Kamysz</b:Last>
            <b:First>A</b:First>
          </b:Person>
          <b:Person>
            <b:Last>Branicki</b:Last>
            <b:First>W</b:First>
          </b:Person>
          <b:Person>
            <b:Last>Kayser</b:Last>
            <b:First>M</b:First>
          </b:Person>
        </b:NameList>
      </b:Author>
    </b:Author>
    <b:RefOrder>12</b:RefOrder>
  </b:Source>
</b:Sources>
</file>

<file path=customXml/itemProps1.xml><?xml version="1.0" encoding="utf-8"?>
<ds:datastoreItem xmlns:ds="http://schemas.openxmlformats.org/officeDocument/2006/customXml" ds:itemID="{BB512B44-6805-4516-9BF8-19058DFCC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2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Atwood</dc:creator>
  <cp:keywords/>
  <dc:description/>
  <cp:lastModifiedBy>Lauren Atwood</cp:lastModifiedBy>
  <cp:revision>7</cp:revision>
  <cp:lastPrinted>2013-10-03T12:51:00Z</cp:lastPrinted>
  <dcterms:created xsi:type="dcterms:W3CDTF">2020-06-01T12:55:00Z</dcterms:created>
  <dcterms:modified xsi:type="dcterms:W3CDTF">2020-08-05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29a50d0-f5e9-3df8-b4ac-32f45ab922b7</vt:lpwstr>
  </property>
  <property fmtid="{D5CDD505-2E9C-101B-9397-08002B2CF9AE}" pid="24" name="Mendeley Citation Style_1">
    <vt:lpwstr>http://www.zotero.org/styles/apa</vt:lpwstr>
  </property>
  <property fmtid="{D5CDD505-2E9C-101B-9397-08002B2CF9AE}" pid="25" name="MSIP_Label_8ee91cca-fea3-4d11-880a-05b18e54e82c_Enabled">
    <vt:lpwstr>True</vt:lpwstr>
  </property>
  <property fmtid="{D5CDD505-2E9C-101B-9397-08002B2CF9AE}" pid="26" name="MSIP_Label_8ee91cca-fea3-4d11-880a-05b18e54e82c_SiteId">
    <vt:lpwstr>59aab5f9-7fdb-4dfd-89dd-0f4a2651f587</vt:lpwstr>
  </property>
  <property fmtid="{D5CDD505-2E9C-101B-9397-08002B2CF9AE}" pid="27" name="MSIP_Label_8ee91cca-fea3-4d11-880a-05b18e54e82c_Owner">
    <vt:lpwstr>Runa.Daniel@police.vic.gov.au</vt:lpwstr>
  </property>
  <property fmtid="{D5CDD505-2E9C-101B-9397-08002B2CF9AE}" pid="28" name="MSIP_Label_8ee91cca-fea3-4d11-880a-05b18e54e82c_SetDate">
    <vt:lpwstr>2020-05-14T09:57:38.2588378Z</vt:lpwstr>
  </property>
  <property fmtid="{D5CDD505-2E9C-101B-9397-08002B2CF9AE}" pid="29" name="MSIP_Label_8ee91cca-fea3-4d11-880a-05b18e54e82c_Name">
    <vt:lpwstr>OFFICIAL - Sensitive</vt:lpwstr>
  </property>
  <property fmtid="{D5CDD505-2E9C-101B-9397-08002B2CF9AE}" pid="30" name="MSIP_Label_8ee91cca-fea3-4d11-880a-05b18e54e82c_Application">
    <vt:lpwstr>Microsoft Azure Information Protection</vt:lpwstr>
  </property>
  <property fmtid="{D5CDD505-2E9C-101B-9397-08002B2CF9AE}" pid="31" name="MSIP_Label_8ee91cca-fea3-4d11-880a-05b18e54e82c_ActionId">
    <vt:lpwstr>86d56901-8419-404a-89aa-9eb6093107fd</vt:lpwstr>
  </property>
  <property fmtid="{D5CDD505-2E9C-101B-9397-08002B2CF9AE}" pid="32" name="MSIP_Label_8ee91cca-fea3-4d11-880a-05b18e54e82c_Extended_MSFT_Method">
    <vt:lpwstr>Automatic</vt:lpwstr>
  </property>
  <property fmtid="{D5CDD505-2E9C-101B-9397-08002B2CF9AE}" pid="33" name="MSIP_Label_526235e2-2d76-477b-91a8-1308f5a8e145_Enabled">
    <vt:lpwstr>True</vt:lpwstr>
  </property>
  <property fmtid="{D5CDD505-2E9C-101B-9397-08002B2CF9AE}" pid="34" name="MSIP_Label_526235e2-2d76-477b-91a8-1308f5a8e145_SiteId">
    <vt:lpwstr>59aab5f9-7fdb-4dfd-89dd-0f4a2651f587</vt:lpwstr>
  </property>
  <property fmtid="{D5CDD505-2E9C-101B-9397-08002B2CF9AE}" pid="35" name="MSIP_Label_526235e2-2d76-477b-91a8-1308f5a8e145_Owner">
    <vt:lpwstr>Runa.Daniel@police.vic.gov.au</vt:lpwstr>
  </property>
  <property fmtid="{D5CDD505-2E9C-101B-9397-08002B2CF9AE}" pid="36" name="MSIP_Label_526235e2-2d76-477b-91a8-1308f5a8e145_SetDate">
    <vt:lpwstr>2020-05-14T09:57:38.2588378Z</vt:lpwstr>
  </property>
  <property fmtid="{D5CDD505-2E9C-101B-9397-08002B2CF9AE}" pid="37" name="MSIP_Label_526235e2-2d76-477b-91a8-1308f5a8e145_Name">
    <vt:lpwstr>Official - Sensitive</vt:lpwstr>
  </property>
  <property fmtid="{D5CDD505-2E9C-101B-9397-08002B2CF9AE}" pid="38" name="MSIP_Label_526235e2-2d76-477b-91a8-1308f5a8e145_Application">
    <vt:lpwstr>Microsoft Azure Information Protection</vt:lpwstr>
  </property>
  <property fmtid="{D5CDD505-2E9C-101B-9397-08002B2CF9AE}" pid="39" name="MSIP_Label_526235e2-2d76-477b-91a8-1308f5a8e145_ActionId">
    <vt:lpwstr>86d56901-8419-404a-89aa-9eb6093107fd</vt:lpwstr>
  </property>
  <property fmtid="{D5CDD505-2E9C-101B-9397-08002B2CF9AE}" pid="40" name="MSIP_Label_526235e2-2d76-477b-91a8-1308f5a8e145_Parent">
    <vt:lpwstr>8ee91cca-fea3-4d11-880a-05b18e54e82c</vt:lpwstr>
  </property>
  <property fmtid="{D5CDD505-2E9C-101B-9397-08002B2CF9AE}" pid="41" name="MSIP_Label_526235e2-2d76-477b-91a8-1308f5a8e145_Extended_MSFT_Method">
    <vt:lpwstr>Automatic</vt:lpwstr>
  </property>
  <property fmtid="{D5CDD505-2E9C-101B-9397-08002B2CF9AE}" pid="42" name="Sensitivity">
    <vt:lpwstr>OFFICIAL - Sensitive Official - Sensitive</vt:lpwstr>
  </property>
</Properties>
</file>